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B0B28" w14:textId="710C2644" w:rsidR="0094418C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  <w:r>
        <w:rPr>
          <w:rFonts w:ascii="Arial" w:eastAsia="等线" w:hAnsi="Arial" w:cs="Arial"/>
          <w:b/>
          <w:bCs/>
          <w:color w:val="FF0000"/>
          <w:kern w:val="0"/>
          <w:sz w:val="22"/>
        </w:rPr>
        <w:t xml:space="preserve">Supplementary </w:t>
      </w:r>
      <w:r w:rsidR="003C4447">
        <w:rPr>
          <w:rFonts w:ascii="Arial" w:eastAsia="等线" w:hAnsi="Arial" w:cs="Arial"/>
          <w:b/>
          <w:bCs/>
          <w:color w:val="FF0000"/>
          <w:kern w:val="0"/>
          <w:sz w:val="22"/>
        </w:rPr>
        <w:t>Table 1</w:t>
      </w:r>
      <w:r w:rsidRPr="00CD0EAF">
        <w:rPr>
          <w:rFonts w:ascii="Arial" w:eastAsia="等线" w:hAnsi="Arial" w:cs="Arial"/>
          <w:b/>
          <w:bCs/>
          <w:color w:val="FF0000"/>
          <w:kern w:val="0"/>
          <w:sz w:val="22"/>
        </w:rPr>
        <w:t xml:space="preserve"> Components and assignments of the HEART </w:t>
      </w:r>
      <w:r w:rsidR="006A0E44">
        <w:rPr>
          <w:rFonts w:ascii="Arial" w:eastAsia="等线" w:hAnsi="Arial" w:cs="Arial"/>
          <w:b/>
          <w:bCs/>
          <w:color w:val="FF0000"/>
          <w:kern w:val="0"/>
          <w:sz w:val="22"/>
        </w:rPr>
        <w:t xml:space="preserve">and TIMI </w:t>
      </w:r>
      <w:r w:rsidR="003625CC">
        <w:rPr>
          <w:rFonts w:ascii="Arial" w:eastAsia="等线" w:hAnsi="Arial" w:cs="Arial"/>
          <w:b/>
          <w:bCs/>
          <w:color w:val="FF0000"/>
          <w:kern w:val="0"/>
          <w:sz w:val="22"/>
        </w:rPr>
        <w:t>scores</w:t>
      </w:r>
    </w:p>
    <w:tbl>
      <w:tblPr>
        <w:tblW w:w="8478" w:type="dxa"/>
        <w:jc w:val="center"/>
        <w:tblLook w:val="04A0" w:firstRow="1" w:lastRow="0" w:firstColumn="1" w:lastColumn="0" w:noHBand="0" w:noVBand="1"/>
      </w:tblPr>
      <w:tblGrid>
        <w:gridCol w:w="2640"/>
        <w:gridCol w:w="5083"/>
        <w:gridCol w:w="755"/>
      </w:tblGrid>
      <w:tr w:rsidR="006A0E44" w:rsidRPr="0094418C" w14:paraId="27475BB4" w14:textId="77DFE1AF" w:rsidTr="00953BD6">
        <w:trPr>
          <w:trHeight w:val="156"/>
          <w:jc w:val="center"/>
        </w:trPr>
        <w:tc>
          <w:tcPr>
            <w:tcW w:w="847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72309" w14:textId="2C30D96C" w:rsidR="006A0E44" w:rsidRPr="0094418C" w:rsidRDefault="006A0E44" w:rsidP="0094418C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EART</w:t>
            </w:r>
          </w:p>
        </w:tc>
      </w:tr>
      <w:tr w:rsidR="002804DE" w:rsidRPr="0094418C" w14:paraId="567939B9" w14:textId="0EA5E5FF" w:rsidTr="00953BD6">
        <w:trPr>
          <w:trHeight w:val="156"/>
          <w:jc w:val="center"/>
        </w:trPr>
        <w:tc>
          <w:tcPr>
            <w:tcW w:w="2640" w:type="dxa"/>
            <w:vMerge w:val="restart"/>
            <w:tcBorders>
              <w:top w:val="single" w:sz="4" w:space="0" w:color="auto"/>
            </w:tcBorders>
            <w:hideMark/>
          </w:tcPr>
          <w:p w14:paraId="6BC84A33" w14:textId="484035C7" w:rsidR="002804DE" w:rsidRPr="0094418C" w:rsidRDefault="000D56CB" w:rsidP="00F367C8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History</w:t>
            </w:r>
          </w:p>
        </w:tc>
        <w:tc>
          <w:tcPr>
            <w:tcW w:w="5083" w:type="dxa"/>
            <w:tcBorders>
              <w:top w:val="single" w:sz="4" w:space="0" w:color="auto"/>
            </w:tcBorders>
          </w:tcPr>
          <w:p w14:paraId="7DD384B4" w14:textId="41C37220" w:rsidR="002804DE" w:rsidRPr="0094418C" w:rsidRDefault="002804DE" w:rsidP="00CD0EA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ighly suspicious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DEA8765" w14:textId="40147BAD" w:rsidR="002804DE" w:rsidRPr="0094418C" w:rsidRDefault="002804DE" w:rsidP="00F367C8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</w:p>
        </w:tc>
      </w:tr>
      <w:tr w:rsidR="002804DE" w:rsidRPr="0094418C" w14:paraId="618AB3B4" w14:textId="60CED702" w:rsidTr="00953BD6">
        <w:trPr>
          <w:trHeight w:val="156"/>
          <w:jc w:val="center"/>
        </w:trPr>
        <w:tc>
          <w:tcPr>
            <w:tcW w:w="2640" w:type="dxa"/>
            <w:vMerge/>
          </w:tcPr>
          <w:p w14:paraId="03A85FA7" w14:textId="77777777" w:rsidR="002804DE" w:rsidRPr="0094418C" w:rsidRDefault="002804DE" w:rsidP="006A0E4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</w:tcPr>
          <w:p w14:paraId="6D6A3D4B" w14:textId="35897565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Moderately suspicious</w:t>
            </w:r>
          </w:p>
        </w:tc>
        <w:tc>
          <w:tcPr>
            <w:tcW w:w="754" w:type="dxa"/>
          </w:tcPr>
          <w:p w14:paraId="491AEBCA" w14:textId="02E62FC1" w:rsidR="002804DE" w:rsidRPr="00CD0EAF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2804DE" w:rsidRPr="0094418C" w14:paraId="6343912A" w14:textId="039DBE9E" w:rsidTr="00953BD6">
        <w:trPr>
          <w:trHeight w:val="156"/>
          <w:jc w:val="center"/>
        </w:trPr>
        <w:tc>
          <w:tcPr>
            <w:tcW w:w="2640" w:type="dxa"/>
            <w:vMerge/>
          </w:tcPr>
          <w:p w14:paraId="211CF5BB" w14:textId="77777777" w:rsidR="002804DE" w:rsidRPr="0094418C" w:rsidRDefault="002804DE" w:rsidP="006A0E4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</w:tcPr>
          <w:p w14:paraId="6F0BCBA4" w14:textId="20DECAF2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Slightly suspicious</w:t>
            </w:r>
          </w:p>
        </w:tc>
        <w:tc>
          <w:tcPr>
            <w:tcW w:w="754" w:type="dxa"/>
          </w:tcPr>
          <w:p w14:paraId="7A7F87F0" w14:textId="53C2AB3F" w:rsidR="002804DE" w:rsidRPr="00CD0EAF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2804DE" w:rsidRPr="0094418C" w14:paraId="6127C093" w14:textId="6C32AC21" w:rsidTr="00953BD6">
        <w:trPr>
          <w:trHeight w:val="156"/>
          <w:jc w:val="center"/>
        </w:trPr>
        <w:tc>
          <w:tcPr>
            <w:tcW w:w="2640" w:type="dxa"/>
            <w:vMerge w:val="restart"/>
            <w:hideMark/>
          </w:tcPr>
          <w:p w14:paraId="7795C3BB" w14:textId="77777777" w:rsidR="002804DE" w:rsidRPr="0094418C" w:rsidRDefault="002804DE" w:rsidP="006A0E4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ECG</w:t>
            </w:r>
          </w:p>
        </w:tc>
        <w:tc>
          <w:tcPr>
            <w:tcW w:w="5083" w:type="dxa"/>
            <w:vAlign w:val="center"/>
          </w:tcPr>
          <w:p w14:paraId="6C84C61D" w14:textId="040DD960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e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w isch</w:t>
            </w:r>
            <w:r w:rsidR="003C4447">
              <w:rPr>
                <w:rFonts w:ascii="Arial" w:hAnsi="Arial" w:cs="Arial"/>
                <w:color w:val="000000"/>
                <w:kern w:val="0"/>
                <w:sz w:val="22"/>
              </w:rPr>
              <w:t>a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emic changes</w:t>
            </w:r>
          </w:p>
        </w:tc>
        <w:tc>
          <w:tcPr>
            <w:tcW w:w="754" w:type="dxa"/>
          </w:tcPr>
          <w:p w14:paraId="4C19C225" w14:textId="3ED1B375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</w:p>
        </w:tc>
      </w:tr>
      <w:tr w:rsidR="002804DE" w:rsidRPr="0094418C" w14:paraId="5728225F" w14:textId="4AC025C1" w:rsidTr="00953BD6">
        <w:trPr>
          <w:trHeight w:val="65"/>
          <w:jc w:val="center"/>
        </w:trPr>
        <w:tc>
          <w:tcPr>
            <w:tcW w:w="2640" w:type="dxa"/>
            <w:vMerge/>
          </w:tcPr>
          <w:p w14:paraId="4D13B65F" w14:textId="77777777" w:rsidR="002804DE" w:rsidRPr="0094418C" w:rsidRDefault="002804DE" w:rsidP="006A0E4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  <w:vAlign w:val="center"/>
          </w:tcPr>
          <w:p w14:paraId="73FA002F" w14:textId="75204328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n-specific changes</w:t>
            </w:r>
          </w:p>
        </w:tc>
        <w:tc>
          <w:tcPr>
            <w:tcW w:w="754" w:type="dxa"/>
          </w:tcPr>
          <w:p w14:paraId="2DE44294" w14:textId="0DDE76D5" w:rsidR="002804DE" w:rsidRPr="00CD0EAF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2804DE" w:rsidRPr="0094418C" w14:paraId="22BA1E18" w14:textId="55ACEA96" w:rsidTr="00953BD6">
        <w:trPr>
          <w:trHeight w:val="156"/>
          <w:jc w:val="center"/>
        </w:trPr>
        <w:tc>
          <w:tcPr>
            <w:tcW w:w="2640" w:type="dxa"/>
            <w:vMerge/>
          </w:tcPr>
          <w:p w14:paraId="39BB7705" w14:textId="77777777" w:rsidR="002804DE" w:rsidRPr="0094418C" w:rsidRDefault="002804DE" w:rsidP="006A0E44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  <w:vAlign w:val="center"/>
          </w:tcPr>
          <w:p w14:paraId="0D6DC768" w14:textId="01FE0DAB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54" w:type="dxa"/>
          </w:tcPr>
          <w:p w14:paraId="7571C220" w14:textId="2A818F5D" w:rsidR="002804DE" w:rsidRPr="00CD0EAF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2804DE" w:rsidRPr="0094418C" w14:paraId="543180E0" w14:textId="3896906E" w:rsidTr="00953BD6">
        <w:trPr>
          <w:trHeight w:val="156"/>
          <w:jc w:val="center"/>
        </w:trPr>
        <w:tc>
          <w:tcPr>
            <w:tcW w:w="2640" w:type="dxa"/>
            <w:vMerge w:val="restart"/>
            <w:hideMark/>
          </w:tcPr>
          <w:p w14:paraId="16121523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5083" w:type="dxa"/>
          </w:tcPr>
          <w:p w14:paraId="4EC19224" w14:textId="0A5F1D02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sz w:val="22"/>
              </w:rPr>
              <w:t>≥</w:t>
            </w: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754" w:type="dxa"/>
          </w:tcPr>
          <w:p w14:paraId="0142F687" w14:textId="40057679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</w:p>
        </w:tc>
      </w:tr>
      <w:tr w:rsidR="002804DE" w:rsidRPr="0094418C" w14:paraId="70F10612" w14:textId="572EED2D" w:rsidTr="00953BD6">
        <w:trPr>
          <w:trHeight w:val="156"/>
          <w:jc w:val="center"/>
        </w:trPr>
        <w:tc>
          <w:tcPr>
            <w:tcW w:w="2640" w:type="dxa"/>
            <w:vMerge/>
          </w:tcPr>
          <w:p w14:paraId="0A2A00CC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</w:tcPr>
          <w:p w14:paraId="086D4969" w14:textId="27A6111A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45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-64</w:t>
            </w:r>
          </w:p>
        </w:tc>
        <w:tc>
          <w:tcPr>
            <w:tcW w:w="754" w:type="dxa"/>
          </w:tcPr>
          <w:p w14:paraId="515CF353" w14:textId="2C9EE7A9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2804DE" w:rsidRPr="0094418C" w14:paraId="695F65A9" w14:textId="47CC8D81" w:rsidTr="00953BD6">
        <w:trPr>
          <w:trHeight w:val="156"/>
          <w:jc w:val="center"/>
        </w:trPr>
        <w:tc>
          <w:tcPr>
            <w:tcW w:w="2640" w:type="dxa"/>
            <w:vMerge/>
          </w:tcPr>
          <w:p w14:paraId="6982C1DE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</w:tcPr>
          <w:p w14:paraId="5854600D" w14:textId="53896B74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&lt;</w:t>
            </w: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754" w:type="dxa"/>
          </w:tcPr>
          <w:p w14:paraId="031FC4F8" w14:textId="672A00DB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2804DE" w:rsidRPr="0094418C" w14:paraId="3B67DC9B" w14:textId="5626361E" w:rsidTr="00953BD6">
        <w:trPr>
          <w:trHeight w:val="156"/>
          <w:jc w:val="center"/>
        </w:trPr>
        <w:tc>
          <w:tcPr>
            <w:tcW w:w="2640" w:type="dxa"/>
            <w:vMerge w:val="restart"/>
            <w:hideMark/>
          </w:tcPr>
          <w:p w14:paraId="0925229B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5083" w:type="dxa"/>
          </w:tcPr>
          <w:p w14:paraId="70AD56EB" w14:textId="42C35C26" w:rsidR="002804DE" w:rsidRPr="0094418C" w:rsidRDefault="003C4447" w:rsidP="003C444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≥3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c</w:t>
            </w:r>
            <w:r w:rsidR="002804DE" w:rsidRPr="0094418C">
              <w:rPr>
                <w:rFonts w:ascii="Arial" w:hAnsi="Arial" w:cs="Arial"/>
                <w:color w:val="000000"/>
                <w:kern w:val="0"/>
                <w:sz w:val="22"/>
              </w:rPr>
              <w:t xml:space="preserve">ardiac risk factors </w:t>
            </w:r>
            <w:r w:rsidR="002804DE">
              <w:rPr>
                <w:rFonts w:ascii="Arial" w:hAnsi="Arial" w:cs="Arial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h</w:t>
            </w:r>
            <w:r w:rsidR="002804DE" w:rsidRPr="0094418C">
              <w:rPr>
                <w:rFonts w:ascii="Arial" w:hAnsi="Arial" w:cs="Arial"/>
                <w:color w:val="000000"/>
                <w:kern w:val="0"/>
                <w:sz w:val="22"/>
              </w:rPr>
              <w:t>istory of atherosclerotic disease</w:t>
            </w:r>
          </w:p>
        </w:tc>
        <w:tc>
          <w:tcPr>
            <w:tcW w:w="754" w:type="dxa"/>
          </w:tcPr>
          <w:p w14:paraId="088A4A82" w14:textId="4146E9BE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</w:p>
        </w:tc>
      </w:tr>
      <w:tr w:rsidR="002804DE" w:rsidRPr="0094418C" w14:paraId="0CDEFA14" w14:textId="2A024433" w:rsidTr="00953BD6">
        <w:trPr>
          <w:trHeight w:val="156"/>
          <w:jc w:val="center"/>
        </w:trPr>
        <w:tc>
          <w:tcPr>
            <w:tcW w:w="2640" w:type="dxa"/>
            <w:vMerge/>
          </w:tcPr>
          <w:p w14:paraId="1A86F37D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</w:tcPr>
          <w:p w14:paraId="4637B955" w14:textId="4FB2D280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1 or 2 risk factors</w:t>
            </w:r>
          </w:p>
        </w:tc>
        <w:tc>
          <w:tcPr>
            <w:tcW w:w="754" w:type="dxa"/>
          </w:tcPr>
          <w:p w14:paraId="3FBA5CE0" w14:textId="58820174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2804DE" w:rsidRPr="0094418C" w14:paraId="4BB5C285" w14:textId="5FFFB489" w:rsidTr="00953BD6">
        <w:trPr>
          <w:trHeight w:val="156"/>
          <w:jc w:val="center"/>
        </w:trPr>
        <w:tc>
          <w:tcPr>
            <w:tcW w:w="2640" w:type="dxa"/>
            <w:vMerge/>
          </w:tcPr>
          <w:p w14:paraId="612C8A5C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</w:tcPr>
          <w:p w14:paraId="04C4D500" w14:textId="1A4255A3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No risk factors known</w:t>
            </w:r>
          </w:p>
        </w:tc>
        <w:tc>
          <w:tcPr>
            <w:tcW w:w="754" w:type="dxa"/>
          </w:tcPr>
          <w:p w14:paraId="1F26CC48" w14:textId="0E7E9A68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2804DE" w:rsidRPr="0094418C" w14:paraId="0A87F9D8" w14:textId="766D7D6F" w:rsidTr="00953BD6">
        <w:trPr>
          <w:trHeight w:val="156"/>
          <w:jc w:val="center"/>
        </w:trPr>
        <w:tc>
          <w:tcPr>
            <w:tcW w:w="2640" w:type="dxa"/>
            <w:vMerge w:val="restart"/>
            <w:hideMark/>
          </w:tcPr>
          <w:p w14:paraId="592132DE" w14:textId="77777777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Troponin</w:t>
            </w:r>
          </w:p>
        </w:tc>
        <w:tc>
          <w:tcPr>
            <w:tcW w:w="5083" w:type="dxa"/>
            <w:vAlign w:val="center"/>
          </w:tcPr>
          <w:p w14:paraId="381B9078" w14:textId="6A57A8B8" w:rsidR="002804DE" w:rsidRPr="0094418C" w:rsidRDefault="00A75FE4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&gt;</w:t>
            </w:r>
            <w:r w:rsidR="002804DE" w:rsidRPr="0094418C">
              <w:rPr>
                <w:rFonts w:ascii="Arial" w:hAnsi="Arial" w:cs="Arial"/>
                <w:color w:val="000000"/>
                <w:kern w:val="0"/>
                <w:sz w:val="22"/>
              </w:rPr>
              <w:t>3×</w:t>
            </w:r>
            <w:r w:rsidR="002804DE">
              <w:rPr>
                <w:rFonts w:ascii="Arial" w:hAnsi="Arial" w:cs="Arial"/>
                <w:color w:val="000000"/>
                <w:kern w:val="0"/>
                <w:sz w:val="22"/>
              </w:rPr>
              <w:t>ULN</w:t>
            </w:r>
            <w:r w:rsidR="002804DE" w:rsidRPr="0094418C">
              <w:rPr>
                <w:rFonts w:ascii="Arial" w:hAnsi="Arial" w:cs="Arial"/>
                <w:color w:val="000000"/>
                <w:kern w:val="0"/>
                <w:sz w:val="22"/>
              </w:rPr>
              <w:t xml:space="preserve">                                                   </w:t>
            </w:r>
          </w:p>
        </w:tc>
        <w:tc>
          <w:tcPr>
            <w:tcW w:w="754" w:type="dxa"/>
          </w:tcPr>
          <w:p w14:paraId="7509B3B8" w14:textId="5618E099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2</w:t>
            </w:r>
          </w:p>
        </w:tc>
      </w:tr>
      <w:tr w:rsidR="002804DE" w:rsidRPr="0094418C" w14:paraId="1B81B75F" w14:textId="6CC2C337" w:rsidTr="00953BD6">
        <w:trPr>
          <w:trHeight w:val="156"/>
          <w:jc w:val="center"/>
        </w:trPr>
        <w:tc>
          <w:tcPr>
            <w:tcW w:w="2640" w:type="dxa"/>
            <w:vMerge/>
          </w:tcPr>
          <w:p w14:paraId="1D887F74" w14:textId="77777777" w:rsidR="002804DE" w:rsidRPr="0094418C" w:rsidRDefault="002804DE" w:rsidP="006A0E44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  <w:vAlign w:val="center"/>
          </w:tcPr>
          <w:p w14:paraId="5C36EF49" w14:textId="27A0B626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1-3×ULN</w:t>
            </w:r>
          </w:p>
        </w:tc>
        <w:tc>
          <w:tcPr>
            <w:tcW w:w="754" w:type="dxa"/>
          </w:tcPr>
          <w:p w14:paraId="1AB5C0D9" w14:textId="136D2BB2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2804DE" w:rsidRPr="0094418C" w14:paraId="0BF2094D" w14:textId="3FDC978E" w:rsidTr="00953BD6">
        <w:trPr>
          <w:trHeight w:val="156"/>
          <w:jc w:val="center"/>
        </w:trPr>
        <w:tc>
          <w:tcPr>
            <w:tcW w:w="2640" w:type="dxa"/>
            <w:vMerge/>
            <w:tcBorders>
              <w:bottom w:val="single" w:sz="4" w:space="0" w:color="auto"/>
            </w:tcBorders>
          </w:tcPr>
          <w:p w14:paraId="5A647866" w14:textId="77777777" w:rsidR="002804DE" w:rsidRPr="0094418C" w:rsidRDefault="002804DE" w:rsidP="006A0E44">
            <w:pPr>
              <w:widowControl/>
              <w:ind w:firstLineChars="100" w:firstLine="22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83" w:type="dxa"/>
            <w:tcBorders>
              <w:bottom w:val="single" w:sz="4" w:space="0" w:color="auto"/>
            </w:tcBorders>
            <w:vAlign w:val="center"/>
          </w:tcPr>
          <w:p w14:paraId="41F93C77" w14:textId="5B78A7FE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color w:val="000000"/>
                <w:kern w:val="0"/>
                <w:sz w:val="22"/>
              </w:rPr>
              <w:t>≤UL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B20FFA7" w14:textId="5E320488" w:rsidR="002804DE" w:rsidRPr="0094418C" w:rsidRDefault="002804DE" w:rsidP="006A0E4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D0EAF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</w:tr>
      <w:tr w:rsidR="006A0E44" w:rsidRPr="0094418C" w14:paraId="1E90F40B" w14:textId="77777777" w:rsidTr="00953BD6">
        <w:trPr>
          <w:trHeight w:val="156"/>
          <w:jc w:val="center"/>
        </w:trPr>
        <w:tc>
          <w:tcPr>
            <w:tcW w:w="84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7661C0" w14:textId="77777777" w:rsidR="006A0E44" w:rsidRPr="0094418C" w:rsidRDefault="006A0E44" w:rsidP="00F367C8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4418C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TIMI</w:t>
            </w:r>
          </w:p>
        </w:tc>
      </w:tr>
      <w:tr w:rsidR="000D56CB" w:rsidRPr="0094418C" w14:paraId="081A9205" w14:textId="77777777" w:rsidTr="00953BD6">
        <w:trPr>
          <w:trHeight w:val="156"/>
          <w:jc w:val="center"/>
        </w:trPr>
        <w:tc>
          <w:tcPr>
            <w:tcW w:w="2640" w:type="dxa"/>
            <w:tcBorders>
              <w:top w:val="single" w:sz="4" w:space="0" w:color="auto"/>
            </w:tcBorders>
            <w:vAlign w:val="center"/>
          </w:tcPr>
          <w:p w14:paraId="50F4F26B" w14:textId="5B2C7051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D56C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5083" w:type="dxa"/>
            <w:tcBorders>
              <w:top w:val="single" w:sz="4" w:space="0" w:color="auto"/>
            </w:tcBorders>
            <w:vAlign w:val="center"/>
          </w:tcPr>
          <w:p w14:paraId="39EF160D" w14:textId="462FA09C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242DB236" w14:textId="77777777" w:rsidR="000D56CB" w:rsidRPr="0094418C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0D56CB" w:rsidRPr="006A0E44" w14:paraId="46053369" w14:textId="77777777" w:rsidTr="00953BD6">
        <w:trPr>
          <w:trHeight w:val="156"/>
          <w:jc w:val="center"/>
        </w:trPr>
        <w:tc>
          <w:tcPr>
            <w:tcW w:w="2640" w:type="dxa"/>
            <w:vAlign w:val="center"/>
          </w:tcPr>
          <w:p w14:paraId="3277495F" w14:textId="6E0CD07E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D56C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5083" w:type="dxa"/>
            <w:vAlign w:val="center"/>
          </w:tcPr>
          <w:p w14:paraId="7E607978" w14:textId="6DB266B6" w:rsidR="000D56CB" w:rsidRPr="006A0E44" w:rsidRDefault="003C4447" w:rsidP="003C4447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≥3</w:t>
            </w:r>
            <w:r>
              <w:rPr>
                <w:rFonts w:ascii="Arial" w:hAnsi="Arial" w:cs="Arial"/>
                <w:bCs/>
                <w:color w:val="000000"/>
                <w:kern w:val="0"/>
                <w:sz w:val="22"/>
              </w:rPr>
              <w:t xml:space="preserve"> c</w:t>
            </w:r>
            <w:r w:rsidR="000D56CB"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 xml:space="preserve">ardiac risk factors </w:t>
            </w:r>
          </w:p>
        </w:tc>
        <w:tc>
          <w:tcPr>
            <w:tcW w:w="754" w:type="dxa"/>
          </w:tcPr>
          <w:p w14:paraId="5620DE83" w14:textId="77777777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0D56CB" w:rsidRPr="006A0E44" w14:paraId="039A036B" w14:textId="77777777" w:rsidTr="00953BD6">
        <w:trPr>
          <w:trHeight w:val="156"/>
          <w:jc w:val="center"/>
        </w:trPr>
        <w:tc>
          <w:tcPr>
            <w:tcW w:w="2640" w:type="dxa"/>
            <w:vAlign w:val="center"/>
          </w:tcPr>
          <w:p w14:paraId="17CF53D2" w14:textId="5B7E8F4D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edical h</w:t>
            </w:r>
            <w:r w:rsidRPr="000D56C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istory</w:t>
            </w:r>
          </w:p>
        </w:tc>
        <w:tc>
          <w:tcPr>
            <w:tcW w:w="5083" w:type="dxa"/>
            <w:vAlign w:val="center"/>
          </w:tcPr>
          <w:p w14:paraId="50922B98" w14:textId="78DCD971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Prior coronary stenosis</w:t>
            </w:r>
          </w:p>
        </w:tc>
        <w:tc>
          <w:tcPr>
            <w:tcW w:w="754" w:type="dxa"/>
          </w:tcPr>
          <w:p w14:paraId="129F4801" w14:textId="77777777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0D56CB" w:rsidRPr="0094418C" w14:paraId="1716D10F" w14:textId="77777777" w:rsidTr="00953BD6">
        <w:trPr>
          <w:trHeight w:val="156"/>
          <w:jc w:val="center"/>
        </w:trPr>
        <w:tc>
          <w:tcPr>
            <w:tcW w:w="2640" w:type="dxa"/>
            <w:vAlign w:val="center"/>
          </w:tcPr>
          <w:p w14:paraId="2D8A1622" w14:textId="5180B657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D56CB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E</w:t>
            </w:r>
            <w:r w:rsidRPr="000D56C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G</w:t>
            </w:r>
          </w:p>
        </w:tc>
        <w:tc>
          <w:tcPr>
            <w:tcW w:w="5083" w:type="dxa"/>
            <w:vAlign w:val="center"/>
          </w:tcPr>
          <w:p w14:paraId="4681C410" w14:textId="6090317D" w:rsidR="000D56CB" w:rsidRPr="006A0E44" w:rsidRDefault="003C4447" w:rsidP="000D56CB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2"/>
              </w:rPr>
              <w:t>ST-</w:t>
            </w:r>
            <w:r w:rsidR="000D56CB"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segment deviation</w:t>
            </w:r>
          </w:p>
        </w:tc>
        <w:tc>
          <w:tcPr>
            <w:tcW w:w="754" w:type="dxa"/>
          </w:tcPr>
          <w:p w14:paraId="7B4B6962" w14:textId="77777777" w:rsidR="000D56CB" w:rsidRPr="0094418C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0D56CB" w:rsidRPr="006A0E44" w14:paraId="7709135F" w14:textId="77777777" w:rsidTr="00953BD6">
        <w:trPr>
          <w:trHeight w:val="65"/>
          <w:jc w:val="center"/>
        </w:trPr>
        <w:tc>
          <w:tcPr>
            <w:tcW w:w="2640" w:type="dxa"/>
            <w:vAlign w:val="center"/>
          </w:tcPr>
          <w:p w14:paraId="73B989A9" w14:textId="31DA59E2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ymptom</w:t>
            </w:r>
          </w:p>
        </w:tc>
        <w:tc>
          <w:tcPr>
            <w:tcW w:w="5083" w:type="dxa"/>
            <w:vAlign w:val="center"/>
          </w:tcPr>
          <w:p w14:paraId="615EFB0C" w14:textId="3CCCDD3A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Severe angina symptom</w:t>
            </w:r>
          </w:p>
        </w:tc>
        <w:tc>
          <w:tcPr>
            <w:tcW w:w="754" w:type="dxa"/>
          </w:tcPr>
          <w:p w14:paraId="13D1E9F5" w14:textId="77777777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0D56CB" w:rsidRPr="006A0E44" w14:paraId="6F59AB49" w14:textId="77777777" w:rsidTr="00953BD6">
        <w:trPr>
          <w:trHeight w:val="156"/>
          <w:jc w:val="center"/>
        </w:trPr>
        <w:tc>
          <w:tcPr>
            <w:tcW w:w="2640" w:type="dxa"/>
            <w:vAlign w:val="center"/>
          </w:tcPr>
          <w:p w14:paraId="1DFC6B7F" w14:textId="1EFB0134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D56CB"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0D56C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edication</w:t>
            </w:r>
          </w:p>
        </w:tc>
        <w:tc>
          <w:tcPr>
            <w:tcW w:w="5083" w:type="dxa"/>
            <w:vAlign w:val="center"/>
          </w:tcPr>
          <w:p w14:paraId="32392CA2" w14:textId="241D1C11" w:rsidR="000D56CB" w:rsidRPr="006A0E44" w:rsidRDefault="000D56CB" w:rsidP="003C4447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 xml:space="preserve">Use of </w:t>
            </w:r>
            <w:r w:rsidR="003C4447">
              <w:rPr>
                <w:rFonts w:ascii="Arial" w:hAnsi="Arial" w:cs="Arial"/>
                <w:bCs/>
                <w:color w:val="000000"/>
                <w:kern w:val="0"/>
                <w:sz w:val="22"/>
              </w:rPr>
              <w:t>a</w:t>
            </w: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spirin in last 7day</w:t>
            </w:r>
            <w:r w:rsidR="003C4447">
              <w:rPr>
                <w:rFonts w:ascii="Arial" w:hAnsi="Arial" w:cs="Arial"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754" w:type="dxa"/>
          </w:tcPr>
          <w:p w14:paraId="567205E9" w14:textId="77777777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0D56CB" w:rsidRPr="0094418C" w14:paraId="44AC11E6" w14:textId="77777777" w:rsidTr="00953BD6">
        <w:trPr>
          <w:trHeight w:val="156"/>
          <w:jc w:val="center"/>
        </w:trPr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5DF10815" w14:textId="5879B7BD" w:rsidR="000D56CB" w:rsidRPr="000D56CB" w:rsidRDefault="000D56CB" w:rsidP="000D56CB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0D56CB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Troponin</w:t>
            </w:r>
          </w:p>
        </w:tc>
        <w:tc>
          <w:tcPr>
            <w:tcW w:w="5083" w:type="dxa"/>
            <w:tcBorders>
              <w:bottom w:val="single" w:sz="4" w:space="0" w:color="auto"/>
            </w:tcBorders>
            <w:vAlign w:val="center"/>
          </w:tcPr>
          <w:p w14:paraId="5E0D0215" w14:textId="01849A36" w:rsidR="000D56CB" w:rsidRPr="006A0E44" w:rsidRDefault="000D56CB" w:rsidP="000D56CB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  <w:r w:rsidRPr="006A0E44">
              <w:rPr>
                <w:rFonts w:ascii="Arial" w:hAnsi="Arial" w:cs="Arial"/>
                <w:bCs/>
                <w:color w:val="000000"/>
                <w:kern w:val="0"/>
                <w:sz w:val="22"/>
              </w:rPr>
              <w:t>Elevated cardiac troponin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415D57E" w14:textId="77777777" w:rsidR="000D56CB" w:rsidRPr="0094418C" w:rsidRDefault="000D56CB" w:rsidP="000D56CB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03D6F69C" w14:textId="03B9D5CB" w:rsidR="00A75FE4" w:rsidRDefault="00A75FE4" w:rsidP="00A75FE4">
      <w:pPr>
        <w:rPr>
          <w:rFonts w:ascii="Arial" w:eastAsia="宋体" w:hAnsi="Arial" w:cs="Arial"/>
          <w:sz w:val="22"/>
        </w:rPr>
      </w:pPr>
      <w:r w:rsidRPr="0028634A">
        <w:rPr>
          <w:rFonts w:ascii="Arial" w:hAnsi="Arial" w:cs="Arial"/>
          <w:i/>
          <w:sz w:val="22"/>
        </w:rPr>
        <w:t>ECG</w:t>
      </w:r>
      <w:r w:rsidR="0028634A">
        <w:rPr>
          <w:rFonts w:ascii="Arial" w:hAnsi="Arial" w:cs="Arial"/>
          <w:sz w:val="22"/>
        </w:rPr>
        <w:t xml:space="preserve"> </w:t>
      </w:r>
      <w:r w:rsidRPr="00A75FE4">
        <w:rPr>
          <w:rFonts w:ascii="Arial" w:hAnsi="Arial" w:cs="Arial"/>
          <w:sz w:val="22"/>
        </w:rPr>
        <w:t>electrocardiography</w:t>
      </w:r>
      <w:r w:rsidR="0028634A">
        <w:rPr>
          <w:rFonts w:ascii="Arial" w:hAnsi="Arial" w:cs="Arial"/>
          <w:sz w:val="22"/>
        </w:rPr>
        <w:t>,</w:t>
      </w:r>
      <w:r w:rsidRPr="00A75FE4"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HEART</w:t>
      </w:r>
      <w:r>
        <w:rPr>
          <w:rFonts w:ascii="Arial" w:hAnsi="Arial" w:cs="Arial"/>
          <w:sz w:val="22"/>
        </w:rPr>
        <w:t xml:space="preserve"> History, ECG, Age, Risk factors, Troponin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 w:hint="eastAsia"/>
          <w:i/>
          <w:sz w:val="22"/>
        </w:rPr>
        <w:t>TIMI</w:t>
      </w:r>
      <w:r>
        <w:rPr>
          <w:rFonts w:ascii="Arial" w:hAnsi="Arial" w:cs="Arial"/>
          <w:sz w:val="22"/>
        </w:rPr>
        <w:t> Thrombolysis in Myocardial Infarction</w:t>
      </w:r>
      <w:r w:rsidR="0028634A">
        <w:rPr>
          <w:rFonts w:ascii="Arial" w:hAnsi="Arial" w:cs="Arial"/>
          <w:sz w:val="22"/>
        </w:rPr>
        <w:t>,</w:t>
      </w:r>
      <w:r w:rsidRPr="00A75FE4"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ULN</w:t>
      </w:r>
      <w:r w:rsidR="0028634A">
        <w:rPr>
          <w:rFonts w:ascii="Arial" w:hAnsi="Arial" w:cs="Arial"/>
          <w:sz w:val="22"/>
        </w:rPr>
        <w:t xml:space="preserve"> upper limit of normal</w:t>
      </w:r>
    </w:p>
    <w:p w14:paraId="165FDEA3" w14:textId="77777777" w:rsidR="0094418C" w:rsidRPr="000D56CB" w:rsidRDefault="0094418C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7846BB2A" w14:textId="7F191B4A" w:rsidR="0094418C" w:rsidRDefault="0094418C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0138F12E" w14:textId="0089189A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268189D7" w14:textId="5291BD6E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3C1CF89E" w14:textId="3E7AAADA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02F944CA" w14:textId="2FD0B9D3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75758F38" w14:textId="3A0457B2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53A52759" w14:textId="01E35974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09EB5BA2" w14:textId="25271AF1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684145CA" w14:textId="2B1F3475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672C3508" w14:textId="25FB6D84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39A5333A" w14:textId="11AAFC7C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67A4CE4D" w14:textId="388B5516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544C0329" w14:textId="03221164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63F4D880" w14:textId="6761AF0E" w:rsidR="00CD0EAF" w:rsidRDefault="00CD0EAF">
      <w:pPr>
        <w:rPr>
          <w:rFonts w:ascii="Arial" w:eastAsia="等线" w:hAnsi="Arial" w:cs="Arial"/>
          <w:b/>
          <w:bCs/>
          <w:color w:val="FF0000"/>
          <w:kern w:val="0"/>
          <w:sz w:val="22"/>
        </w:rPr>
      </w:pPr>
    </w:p>
    <w:p w14:paraId="73AC1F66" w14:textId="2BAB26CF" w:rsidR="003F53C4" w:rsidRDefault="00502B49">
      <w:pPr>
        <w:rPr>
          <w:rFonts w:ascii="Arial" w:hAnsi="Arial" w:cs="Arial"/>
          <w:sz w:val="22"/>
        </w:rPr>
      </w:pPr>
      <w:r>
        <w:rPr>
          <w:rFonts w:ascii="Arial" w:eastAsia="等线" w:hAnsi="Arial" w:cs="Arial"/>
          <w:b/>
          <w:bCs/>
          <w:color w:val="FF0000"/>
          <w:kern w:val="0"/>
          <w:sz w:val="22"/>
        </w:rPr>
        <w:lastRenderedPageBreak/>
        <w:t xml:space="preserve">Supplementary </w:t>
      </w:r>
      <w:r>
        <w:rPr>
          <w:rFonts w:ascii="Arial" w:hAnsi="Arial" w:cs="Arial"/>
          <w:b/>
          <w:color w:val="FF0000"/>
          <w:sz w:val="22"/>
        </w:rPr>
        <w:t xml:space="preserve">Table </w:t>
      </w:r>
      <w:r w:rsidR="00C26F2E">
        <w:rPr>
          <w:rFonts w:ascii="Arial" w:hAnsi="Arial" w:cs="Arial"/>
          <w:b/>
          <w:color w:val="FF0000"/>
          <w:sz w:val="22"/>
        </w:rPr>
        <w:t>2</w:t>
      </w:r>
      <w:r>
        <w:rPr>
          <w:rFonts w:ascii="Arial" w:hAnsi="Arial" w:cs="Arial"/>
          <w:color w:val="FF0000"/>
          <w:sz w:val="22"/>
        </w:rPr>
        <w:t xml:space="preserve"> </w:t>
      </w:r>
      <w:bookmarkStart w:id="0" w:name="OLE_LINK22"/>
      <w:bookmarkStart w:id="1" w:name="OLE_LINK23"/>
      <w:r>
        <w:rPr>
          <w:rFonts w:ascii="Arial" w:hAnsi="Arial" w:cs="Arial" w:hint="eastAsia"/>
          <w:color w:val="FF0000"/>
          <w:sz w:val="22"/>
        </w:rPr>
        <w:t>C-statistics of GRACE models, HEART and TIMI scores to predict MACE</w:t>
      </w:r>
      <w:r w:rsidR="00216683">
        <w:rPr>
          <w:rFonts w:ascii="Arial" w:hAnsi="Arial" w:cs="Arial"/>
          <w:color w:val="FF0000"/>
          <w:sz w:val="22"/>
        </w:rPr>
        <w:t>s</w:t>
      </w:r>
      <w:r>
        <w:rPr>
          <w:rFonts w:ascii="Arial" w:hAnsi="Arial" w:cs="Arial" w:hint="eastAsia"/>
          <w:color w:val="FF0000"/>
          <w:sz w:val="22"/>
        </w:rPr>
        <w:t xml:space="preserve"> wit</w:t>
      </w:r>
      <w:r w:rsidR="00216683">
        <w:rPr>
          <w:rFonts w:ascii="Arial" w:hAnsi="Arial" w:cs="Arial" w:hint="eastAsia"/>
          <w:color w:val="FF0000"/>
          <w:sz w:val="22"/>
        </w:rPr>
        <w:t>hin 30 days in each participa</w:t>
      </w:r>
      <w:r w:rsidR="00216683">
        <w:rPr>
          <w:rFonts w:ascii="Arial" w:hAnsi="Arial" w:cs="Arial"/>
          <w:color w:val="FF0000"/>
          <w:sz w:val="22"/>
        </w:rPr>
        <w:t>ting</w:t>
      </w:r>
      <w:r>
        <w:rPr>
          <w:rFonts w:ascii="Arial" w:hAnsi="Arial" w:cs="Arial" w:hint="eastAsia"/>
          <w:color w:val="FF0000"/>
          <w:sz w:val="22"/>
        </w:rPr>
        <w:t xml:space="preserve"> hospital</w:t>
      </w:r>
      <w:bookmarkEnd w:id="0"/>
      <w:bookmarkEnd w:id="1"/>
    </w:p>
    <w:tbl>
      <w:tblPr>
        <w:tblW w:w="8163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2690"/>
        <w:gridCol w:w="2922"/>
      </w:tblGrid>
      <w:tr w:rsidR="003F53C4" w:rsidRPr="006C5B99" w14:paraId="043EF77F" w14:textId="77777777" w:rsidTr="006C5B99">
        <w:trPr>
          <w:trHeight w:val="287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D7B2D" w14:textId="77777777" w:rsidR="003F53C4" w:rsidRPr="006C5B99" w:rsidRDefault="003F53C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5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B2F36" w14:textId="77777777" w:rsidR="003F53C4" w:rsidRPr="006C5B99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6C5B9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0"/>
              </w:rPr>
              <w:t>AUC (</w:t>
            </w:r>
            <w:r w:rsidRPr="006C5B9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0"/>
              </w:rPr>
              <w:t>95%CI</w:t>
            </w:r>
            <w:r w:rsidRPr="006C5B9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0"/>
              </w:rPr>
              <w:t>)</w:t>
            </w:r>
          </w:p>
        </w:tc>
      </w:tr>
      <w:tr w:rsidR="003F53C4" w:rsidRPr="006C5B99" w14:paraId="39007A62" w14:textId="77777777">
        <w:trPr>
          <w:trHeight w:val="287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9848C" w14:textId="77777777" w:rsidR="003F53C4" w:rsidRPr="006C5B99" w:rsidRDefault="003F53C4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EDEA7" w14:textId="77777777" w:rsidR="003F53C4" w:rsidRPr="006C5B99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6C5B9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0"/>
              </w:rPr>
              <w:t>Urban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086CF" w14:textId="77777777" w:rsidR="003F53C4" w:rsidRPr="006C5B99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0"/>
              </w:rPr>
            </w:pPr>
            <w:r w:rsidRPr="006C5B99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szCs w:val="20"/>
              </w:rPr>
              <w:t>Rural</w:t>
            </w:r>
          </w:p>
        </w:tc>
      </w:tr>
      <w:tr w:rsidR="003F53C4" w14:paraId="0654FEFC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3CA81" w14:textId="372CDDDE" w:rsidR="003F53C4" w:rsidRPr="006C5B99" w:rsidRDefault="00502B49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Cs w:val="20"/>
              </w:rPr>
              <w:t xml:space="preserve"> </w:t>
            </w: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(IHDthMI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CACF4" w14:textId="673EEEEC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44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29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58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134BB6" w:rsidRPr="00043C93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3CA4E" w14:textId="32376E7C" w:rsidR="003F53C4" w:rsidRDefault="002C5F0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23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80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63)</w:t>
            </w:r>
            <w:r w:rsidR="00161F18" w:rsidRPr="00043C93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</w:tr>
      <w:tr w:rsidR="003F53C4" w14:paraId="4A82640E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CB90" w14:textId="4F485AAD" w:rsidR="003F53C4" w:rsidRPr="006C5B99" w:rsidRDefault="00502B49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Cs w:val="20"/>
              </w:rPr>
              <w:t xml:space="preserve"> </w:t>
            </w: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(IH6mDthMI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C07C3" w14:textId="7460CF10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37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2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51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134BB6" w:rsidRPr="00043C93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A35F" w14:textId="139667E3" w:rsidR="003F53C4" w:rsidRDefault="002C5F0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20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77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60)</w:t>
            </w:r>
            <w:r w:rsidR="00161F18" w:rsidRPr="00043C93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</w:tr>
      <w:tr w:rsidR="003F53C4" w14:paraId="027393FC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5402F" w14:textId="25CB6E33" w:rsidR="003F53C4" w:rsidRPr="006C5B99" w:rsidRDefault="00502B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Cs w:val="20"/>
              </w:rPr>
              <w:t xml:space="preserve"> </w:t>
            </w: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(IHDth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C0F6A" w14:textId="40F49844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55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3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7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2C5F0C">
              <w:rPr>
                <w:rFonts w:ascii="Arial" w:eastAsia="等线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FBCB" w14:textId="0C1C24F8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83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39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25)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</w:p>
        </w:tc>
      </w:tr>
      <w:tr w:rsidR="003F53C4" w14:paraId="658A6F78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0DA21" w14:textId="084F5BB8" w:rsidR="003F53C4" w:rsidRPr="006C5B99" w:rsidRDefault="00502B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Cs w:val="20"/>
              </w:rPr>
              <w:t xml:space="preserve"> </w:t>
            </w: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(IH6mDth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E494" w14:textId="0282417F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38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2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56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2C5F0C">
              <w:rPr>
                <w:rFonts w:ascii="Arial" w:eastAsia="等线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9E245" w14:textId="2EC2E5BB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86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42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28)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</w:p>
        </w:tc>
      </w:tr>
      <w:tr w:rsidR="003F53C4" w14:paraId="6145AA60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38EC" w14:textId="677E565E" w:rsidR="003F53C4" w:rsidRPr="006C5B99" w:rsidRDefault="00502B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Cs w:val="20"/>
              </w:rPr>
              <w:t xml:space="preserve"> </w:t>
            </w: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(OH6mDth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B5F8B" w14:textId="5A1761FA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26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08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4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2C5F0C">
              <w:rPr>
                <w:rFonts w:ascii="Arial" w:eastAsia="等线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3EF9" w14:textId="05F41426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75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31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7)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</w:p>
        </w:tc>
      </w:tr>
      <w:tr w:rsidR="003F53C4" w14:paraId="58055A98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60F7F" w14:textId="74C43AA6" w:rsidR="003F53C4" w:rsidRPr="006C5B99" w:rsidRDefault="00502B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Cs w:val="20"/>
              </w:rPr>
              <w:t xml:space="preserve"> </w:t>
            </w: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(OH6mDthMI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672F" w14:textId="4E16A08B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16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697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34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2C5F0C">
              <w:rPr>
                <w:rFonts w:ascii="Arial" w:eastAsia="等线" w:hAnsi="Arial" w:cs="Arial"/>
                <w:color w:val="000000"/>
                <w:kern w:val="0"/>
                <w:sz w:val="22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4D12" w14:textId="7FB5A7C7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68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24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11)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</w:p>
        </w:tc>
      </w:tr>
      <w:tr w:rsidR="003F53C4" w14:paraId="615FDA44" w14:textId="77777777">
        <w:trPr>
          <w:trHeight w:val="272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155C1" w14:textId="77777777" w:rsidR="003F53C4" w:rsidRPr="006C5B99" w:rsidRDefault="00502B49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/>
                <w:color w:val="000000"/>
                <w:kern w:val="0"/>
                <w:szCs w:val="20"/>
              </w:rPr>
              <w:t>HEAR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B376" w14:textId="5519D47A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36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2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50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)</w:t>
            </w:r>
            <w:r w:rsidR="00134BB6" w:rsidRPr="00043C93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BAB6" w14:textId="76F28369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37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95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77)</w:t>
            </w:r>
            <w:r w:rsidR="00161F18" w:rsidRPr="00043C93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</w:tr>
      <w:tr w:rsidR="003F53C4" w14:paraId="427F1771" w14:textId="77777777">
        <w:trPr>
          <w:trHeight w:val="90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5502D" w14:textId="77777777" w:rsidR="003F53C4" w:rsidRPr="006C5B99" w:rsidRDefault="00502B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0"/>
              </w:rPr>
            </w:pPr>
            <w:r w:rsidRPr="006C5B99">
              <w:rPr>
                <w:rFonts w:ascii="Arial" w:eastAsia="等线" w:hAnsi="Arial" w:cs="Arial" w:hint="eastAsia"/>
                <w:color w:val="000000"/>
                <w:kern w:val="0"/>
                <w:szCs w:val="20"/>
              </w:rPr>
              <w:t>TIMI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19049" w14:textId="5AF9404F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36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718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53)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9145E" w14:textId="50A858BE" w:rsidR="003F53C4" w:rsidRDefault="00502B4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49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(0.604,</w:t>
            </w:r>
            <w:r w:rsidR="00526F5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92)</w:t>
            </w:r>
            <w:r w:rsidR="002C5F0C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*</w:t>
            </w:r>
          </w:p>
        </w:tc>
      </w:tr>
    </w:tbl>
    <w:p w14:paraId="20B313DB" w14:textId="61E6C41F" w:rsidR="003F53C4" w:rsidRDefault="00502B49">
      <w:pPr>
        <w:rPr>
          <w:rFonts w:ascii="Arial" w:eastAsia="宋体" w:hAnsi="Arial" w:cs="Arial"/>
          <w:sz w:val="22"/>
        </w:rPr>
      </w:pPr>
      <w:r w:rsidRPr="0028634A">
        <w:rPr>
          <w:rFonts w:ascii="Arial" w:hAnsi="Arial" w:cs="Arial"/>
          <w:i/>
          <w:sz w:val="22"/>
        </w:rPr>
        <w:t>CI</w:t>
      </w:r>
      <w:r>
        <w:rPr>
          <w:rFonts w:ascii="Arial" w:hAnsi="Arial" w:cs="Arial"/>
          <w:sz w:val="22"/>
        </w:rPr>
        <w:t xml:space="preserve"> confidence interval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="0028634A">
        <w:rPr>
          <w:rFonts w:ascii="Arial" w:hAnsi="Arial" w:cs="Arial"/>
          <w:i/>
          <w:sz w:val="22"/>
        </w:rPr>
        <w:t>GRACE</w:t>
      </w:r>
      <w:r>
        <w:rPr>
          <w:rFonts w:ascii="Arial" w:hAnsi="Arial" w:cs="Arial"/>
        </w:rPr>
        <w:t xml:space="preserve"> Global Registry of Acute Coronary Events</w:t>
      </w:r>
      <w:r w:rsidR="0028634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28634A">
        <w:rPr>
          <w:rFonts w:ascii="Arial" w:hAnsi="Arial" w:cs="Arial"/>
          <w:i/>
          <w:sz w:val="22"/>
        </w:rPr>
        <w:t>HEART</w:t>
      </w:r>
      <w:r>
        <w:rPr>
          <w:rFonts w:ascii="Arial" w:hAnsi="Arial" w:cs="Arial"/>
          <w:sz w:val="22"/>
        </w:rPr>
        <w:t xml:space="preserve"> History, ECG, Age, Risk factors, Troponin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MACE</w:t>
      </w:r>
      <w:r>
        <w:rPr>
          <w:rFonts w:ascii="Arial" w:hAnsi="Arial" w:cs="Arial"/>
          <w:sz w:val="22"/>
        </w:rPr>
        <w:t xml:space="preserve"> major adverse cardiac event</w:t>
      </w:r>
      <w:r w:rsidR="0028634A">
        <w:rPr>
          <w:rFonts w:ascii="Arial" w:hAnsi="Arial" w:cs="Arial" w:hint="eastAsia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 w:hint="eastAsia"/>
          <w:i/>
          <w:sz w:val="22"/>
        </w:rPr>
        <w:t>TIMI</w:t>
      </w:r>
      <w:r>
        <w:rPr>
          <w:rFonts w:ascii="Arial" w:hAnsi="Arial" w:cs="Arial"/>
          <w:sz w:val="22"/>
        </w:rPr>
        <w:t> Thrombolysis in Myocardial Infarction</w:t>
      </w:r>
    </w:p>
    <w:p w14:paraId="65A3EE18" w14:textId="1203C343" w:rsidR="002C5F0C" w:rsidRDefault="002C5F0C" w:rsidP="002C5F0C">
      <w:r>
        <w:rPr>
          <w:rFonts w:ascii="Arial" w:hAnsi="Arial" w:cs="Arial" w:hint="eastAsia"/>
          <w:sz w:val="22"/>
        </w:rPr>
        <w:t>* Significantly diff</w:t>
      </w:r>
      <w:r w:rsidR="0028634A">
        <w:rPr>
          <w:rFonts w:ascii="Arial" w:hAnsi="Arial" w:cs="Arial" w:hint="eastAsia"/>
          <w:sz w:val="22"/>
        </w:rPr>
        <w:t xml:space="preserve">erent </w:t>
      </w:r>
      <w:r w:rsidR="00A16FD0">
        <w:rPr>
          <w:rFonts w:ascii="Arial" w:hAnsi="Arial" w:cs="Arial"/>
          <w:sz w:val="22"/>
        </w:rPr>
        <w:t>from the</w:t>
      </w:r>
      <w:r w:rsidR="0028634A">
        <w:rPr>
          <w:rFonts w:ascii="Arial" w:hAnsi="Arial" w:cs="Arial" w:hint="eastAsia"/>
          <w:sz w:val="22"/>
        </w:rPr>
        <w:t xml:space="preserve"> HEART score</w:t>
      </w:r>
    </w:p>
    <w:p w14:paraId="4C685884" w14:textId="47B322B2" w:rsidR="0029214C" w:rsidRDefault="0029214C" w:rsidP="0029214C">
      <w:r w:rsidRPr="00043C93">
        <w:rPr>
          <w:rFonts w:ascii="Arial" w:eastAsia="宋体" w:hAnsi="Arial" w:cs="Arial" w:hint="eastAsia"/>
          <w:color w:val="000000"/>
          <w:kern w:val="0"/>
          <w:sz w:val="13"/>
          <w:szCs w:val="20"/>
          <w:lang w:bidi="ar"/>
        </w:rPr>
        <w:t>#</w:t>
      </w:r>
      <w:r w:rsidRPr="0018579B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Significantly different </w:t>
      </w:r>
      <w:r w:rsidR="00A16FD0">
        <w:rPr>
          <w:rFonts w:ascii="Arial" w:hAnsi="Arial" w:cs="Arial"/>
          <w:sz w:val="22"/>
        </w:rPr>
        <w:t>from the</w:t>
      </w:r>
      <w:r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TIMI</w:t>
      </w:r>
      <w:r w:rsidR="0028634A">
        <w:rPr>
          <w:rFonts w:ascii="Arial" w:hAnsi="Arial" w:cs="Arial" w:hint="eastAsia"/>
          <w:sz w:val="22"/>
        </w:rPr>
        <w:t xml:space="preserve"> score</w:t>
      </w:r>
    </w:p>
    <w:p w14:paraId="503A8A49" w14:textId="77777777" w:rsidR="003F53C4" w:rsidRPr="0028634A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0D803A9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2A114EE0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50BB12D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C990854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5E15774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60E4EE48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499624C9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200E0AB0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5BCC958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468512C7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A2E4603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C40EC9B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41C1D88A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449D04FE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6D55C77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249130D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86CC10C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F36D5B4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5B14D41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0DEDA1EA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06945AD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11A2FC7B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34BCAD43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1CD79961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1623E7F8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7A86E4BD" w14:textId="77777777" w:rsidR="003F53C4" w:rsidRDefault="003F53C4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24022A16" w14:textId="3D041B56" w:rsidR="003F53C4" w:rsidRDefault="00502B49">
      <w:pPr>
        <w:rPr>
          <w:rFonts w:ascii="Arial" w:hAnsi="Arial" w:cs="Arial"/>
          <w:color w:val="FF0000"/>
          <w:sz w:val="22"/>
        </w:rPr>
      </w:pPr>
      <w:r>
        <w:rPr>
          <w:rFonts w:ascii="Arial" w:eastAsia="等线" w:hAnsi="Arial" w:cs="Arial"/>
          <w:b/>
          <w:bCs/>
          <w:color w:val="FF0000"/>
          <w:kern w:val="0"/>
          <w:sz w:val="22"/>
        </w:rPr>
        <w:lastRenderedPageBreak/>
        <w:t xml:space="preserve">Supplementary </w:t>
      </w:r>
      <w:r>
        <w:rPr>
          <w:rFonts w:ascii="Arial" w:hAnsi="Arial" w:cs="Arial"/>
          <w:b/>
          <w:color w:val="FF0000"/>
          <w:sz w:val="22"/>
        </w:rPr>
        <w:t xml:space="preserve">Table </w:t>
      </w:r>
      <w:r w:rsidR="00C26F2E">
        <w:rPr>
          <w:rFonts w:ascii="Arial" w:hAnsi="Arial" w:cs="Arial"/>
          <w:b/>
          <w:color w:val="FF0000"/>
          <w:sz w:val="22"/>
        </w:rPr>
        <w:t>3</w:t>
      </w:r>
      <w:r>
        <w:rPr>
          <w:rFonts w:ascii="Arial" w:hAnsi="Arial" w:cs="Arial"/>
          <w:color w:val="FF0000"/>
          <w:sz w:val="22"/>
        </w:rPr>
        <w:t xml:space="preserve"> Performance of different </w:t>
      </w:r>
      <w:r>
        <w:rPr>
          <w:rFonts w:ascii="Arial" w:hAnsi="Arial" w:cs="Arial" w:hint="eastAsia"/>
          <w:color w:val="FF0000"/>
          <w:sz w:val="22"/>
        </w:rPr>
        <w:t>models</w:t>
      </w:r>
      <w:r>
        <w:rPr>
          <w:rFonts w:ascii="Arial" w:hAnsi="Arial" w:cs="Arial"/>
          <w:color w:val="FF0000"/>
          <w:sz w:val="22"/>
        </w:rPr>
        <w:t xml:space="preserve"> in terms of </w:t>
      </w:r>
      <w:r>
        <w:rPr>
          <w:rFonts w:ascii="Arial" w:hAnsi="Arial" w:cs="Arial" w:hint="eastAsia"/>
          <w:color w:val="FF0000"/>
          <w:sz w:val="22"/>
        </w:rPr>
        <w:t>diagnostic accuracy</w:t>
      </w:r>
      <w:r>
        <w:rPr>
          <w:rFonts w:ascii="Arial" w:hAnsi="Arial" w:cs="Arial"/>
          <w:color w:val="FF0000"/>
          <w:sz w:val="22"/>
        </w:rPr>
        <w:t xml:space="preserve"> at cutoff</w:t>
      </w:r>
      <w:r w:rsidR="00216683">
        <w:rPr>
          <w:rFonts w:ascii="Arial" w:hAnsi="Arial" w:cs="Arial"/>
          <w:color w:val="FF0000"/>
          <w:sz w:val="22"/>
        </w:rPr>
        <w:t xml:space="preserve"> value</w:t>
      </w:r>
      <w:r>
        <w:rPr>
          <w:rFonts w:ascii="Arial" w:hAnsi="Arial" w:cs="Arial"/>
          <w:color w:val="FF0000"/>
          <w:sz w:val="22"/>
        </w:rPr>
        <w:t xml:space="preserve">s with </w:t>
      </w:r>
      <w:r>
        <w:rPr>
          <w:rFonts w:ascii="Arial" w:hAnsi="Arial" w:cs="Arial" w:hint="eastAsia"/>
          <w:color w:val="FF0000"/>
          <w:sz w:val="22"/>
        </w:rPr>
        <w:t>certain</w:t>
      </w:r>
      <w:r>
        <w:rPr>
          <w:rFonts w:ascii="Arial" w:hAnsi="Arial" w:cs="Arial"/>
          <w:color w:val="FF0000"/>
          <w:sz w:val="22"/>
        </w:rPr>
        <w:t xml:space="preserve"> sensitivit</w:t>
      </w:r>
      <w:r>
        <w:rPr>
          <w:rFonts w:ascii="Arial" w:hAnsi="Arial" w:cs="Arial" w:hint="eastAsia"/>
          <w:color w:val="FF0000"/>
          <w:sz w:val="22"/>
        </w:rPr>
        <w:t>ies</w:t>
      </w:r>
    </w:p>
    <w:tbl>
      <w:tblPr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2493"/>
        <w:gridCol w:w="1243"/>
        <w:gridCol w:w="1793"/>
        <w:gridCol w:w="1843"/>
        <w:gridCol w:w="2126"/>
        <w:gridCol w:w="1843"/>
      </w:tblGrid>
      <w:tr w:rsidR="00215C51" w14:paraId="1212E2F7" w14:textId="77777777" w:rsidTr="00A16FD0">
        <w:trPr>
          <w:trHeight w:val="326"/>
          <w:jc w:val="center"/>
        </w:trPr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5588D" w14:textId="5BB7B74C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cores and cutoff</w:t>
            </w:r>
            <w:r w:rsidR="00A16FD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2C270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w-risk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9F26C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ensitivity </w:t>
            </w:r>
          </w:p>
          <w:p w14:paraId="0975D865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B43A2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PV</w:t>
            </w:r>
          </w:p>
          <w:p w14:paraId="2A5E5F7B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1C0C4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  <w:p w14:paraId="69CCCBEF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87A85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PV</w:t>
            </w:r>
          </w:p>
          <w:p w14:paraId="70413ECB" w14:textId="77777777" w:rsidR="003F53C4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95%CI)</w:t>
            </w:r>
          </w:p>
        </w:tc>
      </w:tr>
      <w:tr w:rsidR="00215C51" w14:paraId="7CF017E5" w14:textId="77777777" w:rsidTr="00A16FD0">
        <w:trPr>
          <w:trHeight w:val="295"/>
          <w:jc w:val="center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27087" w14:textId="77777777" w:rsidR="00502B49" w:rsidRDefault="00502B49" w:rsidP="00E6159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ensitivity ≥98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3C928" w14:textId="77777777" w:rsidR="00502B49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8BC67" w14:textId="77777777" w:rsidR="00502B49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109017" w14:textId="77777777" w:rsidR="00502B49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47F92" w14:textId="77777777" w:rsidR="00502B49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4EED3D" w14:textId="77777777" w:rsidR="00502B49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215C51" w14:paraId="348A1B30" w14:textId="77777777" w:rsidTr="00A16FD0">
        <w:trPr>
          <w:trHeight w:val="29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1AB1F" w14:textId="31FFCF4D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IHDthMI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92B7" w14:textId="4B7126C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407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4%)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*</w:t>
            </w:r>
            <w:r w:rsidR="00043C93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30C6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968,0.9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01E8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71(0.954,0.9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035C" w14:textId="6B4219B3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72(0.157,0.187)</w:t>
            </w:r>
            <w:r w:rsidR="00530DAA"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*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D7B5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33(0.217,0.25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</w:tr>
      <w:tr w:rsidR="00215C51" w14:paraId="254B80DF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D183" w14:textId="3DC09E01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IH6mDthMI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5699" w14:textId="4EE96D78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411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4%)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*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F469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968,0.9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4F43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71(0.955,0.98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A590" w14:textId="77260AB3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74(0.158,0.189)</w:t>
            </w:r>
            <w:r w:rsidR="00530DAA"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*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78A1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34(0.217,0.25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</w:tr>
      <w:tr w:rsidR="00215C51" w14:paraId="0806B738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B052" w14:textId="217A6ED2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IHDth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144D" w14:textId="6C1971E1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280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0%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B800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1(0.97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8C4D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61(0.938,0.9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3792" w14:textId="10C83C9A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17(0.104,0.13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AE76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22(0.206,0.238)</w:t>
            </w:r>
          </w:p>
        </w:tc>
      </w:tr>
      <w:tr w:rsidR="00215C51" w14:paraId="1CBDE0B0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845D" w14:textId="70FA3BB0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IH6mDth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8CEB" w14:textId="2732A40D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290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0%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08DC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1(0.97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B291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62(0.94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4BEE" w14:textId="0EC449E8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22(0.108,0.135)</w:t>
            </w:r>
            <w:r w:rsidR="00043C93"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A8A1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23(0.207,0.239)</w:t>
            </w:r>
          </w:p>
        </w:tc>
      </w:tr>
      <w:tr w:rsidR="00215C51" w14:paraId="4FBFFFD3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7C41" w14:textId="4AD0C121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OH6mDth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ABEC" w14:textId="5CCC3BFF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281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0%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3C32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1(0.97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4499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61(0.938,0.9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73C7" w14:textId="2D061F42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18(0.104,0.131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7D19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22(0.206,0.238)</w:t>
            </w:r>
          </w:p>
        </w:tc>
      </w:tr>
      <w:tr w:rsidR="00215C51" w14:paraId="31913FEC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1008" w14:textId="458DE1EF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OH6mDthMI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B63C" w14:textId="22268519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275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0%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DF89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1(0.97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460A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6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937,0.9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BB1D" w14:textId="52760BDD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15(0.102,0.128)</w:t>
            </w:r>
            <w:r w:rsidR="00043C93"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9F3F9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22(0.206,0.238)</w:t>
            </w:r>
          </w:p>
        </w:tc>
      </w:tr>
      <w:tr w:rsidR="00215C51" w14:paraId="7F62F78C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0E83" w14:textId="77777777" w:rsidR="00502B49" w:rsidRPr="00EB6AAC" w:rsidRDefault="00502B49" w:rsidP="00E6159D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HEART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7FE5" w14:textId="3ACCD34B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305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A58E6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8(0.979,0.9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27D3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77(0.96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9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B34C" w14:textId="756D649E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3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116,0.144)</w:t>
            </w:r>
            <w:r w:rsidR="007A6A88" w:rsidRPr="007A6A88">
              <w:rPr>
                <w:rFonts w:ascii="Arial" w:eastAsia="宋体" w:hAnsi="Arial" w:cs="Arial" w:hint="eastAsia"/>
                <w:color w:val="000000"/>
                <w:kern w:val="0"/>
                <w:sz w:val="13"/>
                <w:szCs w:val="20"/>
                <w:lang w:bidi="ar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6F4F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26(0.2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242)</w:t>
            </w:r>
          </w:p>
        </w:tc>
      </w:tr>
      <w:tr w:rsidR="00215C51" w14:paraId="62DF4C0E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FAB80" w14:textId="77777777" w:rsidR="00502B49" w:rsidRPr="00EB6AAC" w:rsidRDefault="00502B49" w:rsidP="00E6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TIMI =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307DE" w14:textId="157F2AF0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351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2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1BC99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bookmarkStart w:id="2" w:name="OLE_LINK20"/>
            <w:bookmarkStart w:id="3" w:name="OLE_LINK21"/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6(0.977,0.996)</w:t>
            </w:r>
            <w:bookmarkEnd w:id="2"/>
            <w:bookmarkEnd w:id="3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CF11A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77(0.962,0.99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A6324" w14:textId="3B3A1526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149(0.135,0.164)</w:t>
            </w:r>
            <w:r w:rsidR="00530DAA"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A2235" w14:textId="77777777" w:rsidR="00502B49" w:rsidRPr="00EB6AAC" w:rsidRDefault="00502B49" w:rsidP="00E6159D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3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213,0.246)</w:t>
            </w:r>
          </w:p>
        </w:tc>
      </w:tr>
      <w:tr w:rsidR="00215C51" w14:paraId="76BF599C" w14:textId="77777777" w:rsidTr="00A16FD0">
        <w:trPr>
          <w:trHeight w:val="72"/>
          <w:jc w:val="center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9E2E3" w14:textId="77777777" w:rsidR="003F53C4" w:rsidRPr="00EB6AAC" w:rsidRDefault="00502B4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ensitivity ≥99%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21168" w14:textId="77777777" w:rsidR="003F53C4" w:rsidRPr="00EB6AAC" w:rsidRDefault="003F53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28ED6" w14:textId="77777777" w:rsidR="003F53C4" w:rsidRPr="00EB6AAC" w:rsidRDefault="00502B4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　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E693A" w14:textId="77777777" w:rsidR="003F53C4" w:rsidRPr="00EB6AAC" w:rsidRDefault="003F53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7CCD4" w14:textId="77777777" w:rsidR="003F53C4" w:rsidRPr="00EB6AAC" w:rsidRDefault="003F53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9DD65" w14:textId="77777777" w:rsidR="003F53C4" w:rsidRPr="00EB6AAC" w:rsidRDefault="003F53C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</w:tr>
      <w:tr w:rsidR="00215C51" w14:paraId="4F4B66C4" w14:textId="77777777" w:rsidTr="00A16FD0">
        <w:trPr>
          <w:trHeight w:val="29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DA16C" w14:textId="6F216A95" w:rsidR="003F53C4" w:rsidRPr="00EB6AAC" w:rsidRDefault="00502B49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IHDthMI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6781" w14:textId="4A9EE6BE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198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7%)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8D57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93(0.987,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1568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96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0.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DF3E" w14:textId="18A45B0C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084(0.073,0.096)</w:t>
            </w:r>
            <w:r w:rsidR="00E43ABD"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2AAA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18(0.202,0.234)</w:t>
            </w:r>
          </w:p>
        </w:tc>
      </w:tr>
      <w:tr w:rsidR="00341D06" w:rsidRPr="00341D06" w14:paraId="3A8B5CE3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5116" w14:textId="7002D162" w:rsidR="002A25E8" w:rsidRPr="00341D06" w:rsidRDefault="002A25E8" w:rsidP="002A25E8">
            <w:pPr>
              <w:widowControl/>
              <w:jc w:val="left"/>
              <w:rPr>
                <w:rFonts w:ascii="Arial" w:eastAsia="Arial Unicode MS" w:hAnsi="Arial" w:cs="Arial"/>
                <w:kern w:val="0"/>
                <w:sz w:val="18"/>
                <w:szCs w:val="20"/>
              </w:rPr>
            </w:pP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 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(IH6mDthMI) </w:t>
            </w:r>
            <w:r w:rsidRPr="00341D06">
              <w:rPr>
                <w:rFonts w:ascii="Arial" w:eastAsia="Arial Unicode MS" w:hAnsi="Arial" w:cs="Arial"/>
                <w:kern w:val="0"/>
                <w:sz w:val="18"/>
                <w:szCs w:val="20"/>
              </w:rPr>
              <w:t>≤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7157" w14:textId="4D06F1A5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255</w:t>
            </w:r>
            <w:r w:rsidR="00E91784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 xml:space="preserve"> </w:t>
            </w: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(9%)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1E0DC" w14:textId="3C0B3C0F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92(0.984,0.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31FC" w14:textId="5063FD56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80(0.963,0.9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67721" w14:textId="7C099F89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109(0.096,0.122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D3B9" w14:textId="428E7729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222(0.206,0.238)</w:t>
            </w:r>
          </w:p>
        </w:tc>
      </w:tr>
      <w:tr w:rsidR="00341D06" w:rsidRPr="00341D06" w14:paraId="6B0B0DD5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753E6" w14:textId="37279529" w:rsidR="003F53C4" w:rsidRPr="00341D06" w:rsidRDefault="00502B49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20"/>
              </w:rPr>
            </w:pP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 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(IHDth) </w:t>
            </w:r>
            <w:r w:rsidRPr="00341D06">
              <w:rPr>
                <w:rFonts w:ascii="Arial" w:eastAsia="Arial Unicode MS" w:hAnsi="Arial" w:cs="Arial"/>
                <w:kern w:val="0"/>
                <w:sz w:val="18"/>
                <w:szCs w:val="20"/>
              </w:rPr>
              <w:t>≤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5374" w14:textId="1E7132FE" w:rsidR="003F53C4" w:rsidRPr="00341D06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203</w:t>
            </w:r>
            <w:r w:rsidR="00E91784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 xml:space="preserve"> </w:t>
            </w: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(7%)</w:t>
            </w:r>
            <w:r w:rsidRPr="00341D06">
              <w:rPr>
                <w:rFonts w:ascii="Arial" w:eastAsia="宋体" w:hAnsi="Arial" w:cs="Arial" w:hint="eastAsia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6C1F" w14:textId="77777777" w:rsidR="003F53C4" w:rsidRPr="00341D06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92(0.984,0.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0B927" w14:textId="77777777" w:rsidR="003F53C4" w:rsidRPr="00341D06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75(0.954,0.9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E97B" w14:textId="409A38B0" w:rsidR="003F53C4" w:rsidRPr="00341D06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086(0.075,0.098)</w:t>
            </w:r>
            <w:r w:rsidR="00E43ABD" w:rsidRPr="00341D06">
              <w:rPr>
                <w:rFonts w:ascii="Arial" w:eastAsia="宋体" w:hAnsi="Arial" w:cs="Arial" w:hint="eastAsia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E522" w14:textId="77777777" w:rsidR="003F53C4" w:rsidRPr="00341D06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218(0.202,0.234)</w:t>
            </w:r>
          </w:p>
        </w:tc>
      </w:tr>
      <w:tr w:rsidR="00341D06" w:rsidRPr="00341D06" w14:paraId="3B28EF3F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A555" w14:textId="049229C7" w:rsidR="002A25E8" w:rsidRPr="00341D06" w:rsidRDefault="002A25E8" w:rsidP="002A25E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20"/>
              </w:rPr>
            </w:pP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 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(IH6mDth) </w:t>
            </w:r>
            <w:r w:rsidRPr="00341D06">
              <w:rPr>
                <w:rFonts w:ascii="Arial" w:eastAsia="Arial Unicode MS" w:hAnsi="Arial" w:cs="Arial"/>
                <w:kern w:val="0"/>
                <w:sz w:val="18"/>
                <w:szCs w:val="20"/>
              </w:rPr>
              <w:t>≤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7896" w14:textId="77BDEAE6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197</w:t>
            </w:r>
            <w:r w:rsidR="00E91784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 xml:space="preserve"> </w:t>
            </w: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(7%)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C9A4" w14:textId="105E3D24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92(0.984,0.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B666E" w14:textId="0A5C46A7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75(0.953,0.9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5593C" w14:textId="183A3C70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084(0.072,0.095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D3362" w14:textId="0E4FFBEF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218(0.202,0.233)</w:t>
            </w:r>
          </w:p>
        </w:tc>
      </w:tr>
      <w:tr w:rsidR="00341D06" w:rsidRPr="00341D06" w14:paraId="12DF256E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F2A04" w14:textId="76596FA3" w:rsidR="002A25E8" w:rsidRPr="00341D06" w:rsidRDefault="002A25E8" w:rsidP="002A25E8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20"/>
              </w:rPr>
            </w:pP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 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 xml:space="preserve">(OH6mDth) </w:t>
            </w:r>
            <w:r w:rsidRPr="00341D06">
              <w:rPr>
                <w:rFonts w:ascii="Arial" w:eastAsia="Arial Unicode MS" w:hAnsi="Arial" w:cs="Arial"/>
                <w:kern w:val="0"/>
                <w:sz w:val="18"/>
                <w:szCs w:val="20"/>
              </w:rPr>
              <w:t>≤</w:t>
            </w:r>
            <w:r w:rsidRPr="00341D06">
              <w:rPr>
                <w:rFonts w:ascii="Arial" w:eastAsia="等线" w:hAnsi="Arial" w:cs="Arial"/>
                <w:kern w:val="0"/>
                <w:sz w:val="18"/>
                <w:szCs w:val="20"/>
              </w:rPr>
              <w:t>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BB07F" w14:textId="4BE97556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241</w:t>
            </w:r>
            <w:r w:rsidR="00E91784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 xml:space="preserve"> </w:t>
            </w: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(8%)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D832" w14:textId="3F7F2AB8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92(0.984,0.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8CAC2" w14:textId="0C96B31B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979(0.961,0.9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5116" w14:textId="0D2D5D4C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103(0.090,0.115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EA650" w14:textId="20E64ED4" w:rsidR="002A25E8" w:rsidRPr="00341D06" w:rsidRDefault="002A25E8" w:rsidP="002A25E8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</w:pPr>
            <w:r w:rsidRPr="00341D06">
              <w:rPr>
                <w:rFonts w:ascii="Arial" w:eastAsia="宋体" w:hAnsi="Arial" w:cs="Arial"/>
                <w:kern w:val="0"/>
                <w:sz w:val="18"/>
                <w:szCs w:val="20"/>
                <w:lang w:bidi="ar"/>
              </w:rPr>
              <w:t>0.221(0.205,0.237)</w:t>
            </w:r>
          </w:p>
        </w:tc>
      </w:tr>
      <w:tr w:rsidR="00215C51" w14:paraId="45DB8818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BA2B0" w14:textId="601CB0D5" w:rsidR="003F53C4" w:rsidRPr="00EB6AAC" w:rsidRDefault="00502B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RACE</w:t>
            </w:r>
            <w:r w:rsidR="00A16FD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(OH6mDthMI)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</w:t>
            </w: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F67A" w14:textId="564740C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220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8%)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9D88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93(0.987,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43F2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82(0.964,0.9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7713" w14:textId="6D474B46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094(0.082,0.106)</w:t>
            </w:r>
            <w:r w:rsidR="00E43ABD"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FDC6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2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0.204,0.236)</w:t>
            </w:r>
          </w:p>
        </w:tc>
      </w:tr>
      <w:tr w:rsidR="00215C51" w14:paraId="56515E93" w14:textId="77777777" w:rsidTr="00A16FD0">
        <w:trPr>
          <w:trHeight w:val="255"/>
          <w:jc w:val="center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0E187" w14:textId="77777777" w:rsidR="003F53C4" w:rsidRPr="00EB6AAC" w:rsidRDefault="00502B49">
            <w:pPr>
              <w:widowControl/>
              <w:jc w:val="left"/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HEART </w:t>
            </w:r>
            <w:r w:rsidRPr="00EB6AAC">
              <w:rPr>
                <w:rFonts w:ascii="Arial" w:eastAsia="Arial Unicode MS" w:hAnsi="Arial" w:cs="Arial"/>
                <w:color w:val="000000"/>
                <w:kern w:val="0"/>
                <w:sz w:val="18"/>
                <w:szCs w:val="20"/>
              </w:rPr>
              <w:t>≤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8C598" w14:textId="068CF8A6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93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 xml:space="preserve"> 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3%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131FD" w14:textId="625F7AF0" w:rsidR="003F53C4" w:rsidRPr="00EB6AAC" w:rsidRDefault="00502B49" w:rsidP="00AD3B8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</w:t>
            </w:r>
            <w:r w:rsidR="00AD3B8A"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994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75B40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(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,1</w:t>
            </w:r>
            <w:r w:rsidRPr="00EB6AAC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20"/>
                <w:lang w:bidi="ar"/>
              </w:rPr>
              <w:t>.000</w:t>
            </w: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483C3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041(0.032,0.04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F9DB1" w14:textId="77777777" w:rsidR="003F53C4" w:rsidRPr="00EB6AAC" w:rsidRDefault="00502B49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EB6AAC">
              <w:rPr>
                <w:rFonts w:ascii="Arial" w:eastAsia="宋体" w:hAnsi="Arial" w:cs="Arial"/>
                <w:color w:val="000000"/>
                <w:kern w:val="0"/>
                <w:sz w:val="18"/>
                <w:szCs w:val="20"/>
                <w:lang w:bidi="ar"/>
              </w:rPr>
              <w:t>0.211(0.196,0.226)</w:t>
            </w:r>
          </w:p>
        </w:tc>
      </w:tr>
    </w:tbl>
    <w:p w14:paraId="14FE1448" w14:textId="756AE96F" w:rsidR="003F53C4" w:rsidRDefault="00502B49">
      <w:pPr>
        <w:rPr>
          <w:rFonts w:ascii="Arial" w:eastAsia="宋体" w:hAnsi="Arial" w:cs="Arial"/>
          <w:sz w:val="22"/>
        </w:rPr>
      </w:pPr>
      <w:r w:rsidRPr="0028634A">
        <w:rPr>
          <w:rFonts w:ascii="Arial" w:hAnsi="Arial" w:cs="Arial"/>
          <w:i/>
          <w:sz w:val="22"/>
        </w:rPr>
        <w:t>CI</w:t>
      </w:r>
      <w:r>
        <w:rPr>
          <w:rFonts w:ascii="Arial" w:hAnsi="Arial" w:cs="Arial"/>
          <w:sz w:val="22"/>
        </w:rPr>
        <w:t xml:space="preserve"> confidence interval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GRACE</w:t>
      </w:r>
      <w:r>
        <w:rPr>
          <w:rFonts w:ascii="Arial" w:hAnsi="Arial" w:cs="Arial"/>
        </w:rPr>
        <w:t xml:space="preserve"> Global Registry of Acute Coronary Events</w:t>
      </w:r>
      <w:r w:rsidR="0028634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3625CC">
        <w:rPr>
          <w:rFonts w:ascii="Arial" w:hAnsi="Arial" w:cs="Arial"/>
          <w:i/>
          <w:sz w:val="22"/>
        </w:rPr>
        <w:t>HEART</w:t>
      </w:r>
      <w:r>
        <w:rPr>
          <w:rFonts w:ascii="Arial" w:hAnsi="Arial" w:cs="Arial"/>
          <w:sz w:val="22"/>
        </w:rPr>
        <w:t xml:space="preserve"> History, ECG, Age, Risk factors, Troponin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bookmarkStart w:id="4" w:name="_Hlk533079224"/>
      <w:r w:rsidRPr="0028634A">
        <w:rPr>
          <w:rFonts w:ascii="Arial" w:hAnsi="Arial" w:cs="Arial"/>
          <w:i/>
          <w:sz w:val="22"/>
        </w:rPr>
        <w:t>MACE</w:t>
      </w:r>
      <w:r>
        <w:rPr>
          <w:rFonts w:ascii="Arial" w:hAnsi="Arial" w:cs="Arial"/>
          <w:sz w:val="22"/>
        </w:rPr>
        <w:t xml:space="preserve"> major adverse cardiac event</w:t>
      </w:r>
      <w:r w:rsidR="0028634A">
        <w:rPr>
          <w:rFonts w:ascii="Arial" w:hAnsi="Arial" w:cs="Arial" w:hint="eastAsia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="003625CC">
        <w:rPr>
          <w:rFonts w:ascii="Arial" w:hAnsi="Arial" w:cs="Arial"/>
          <w:i/>
          <w:sz w:val="22"/>
        </w:rPr>
        <w:t>NPV</w:t>
      </w:r>
      <w:r>
        <w:rPr>
          <w:rFonts w:ascii="Arial" w:hAnsi="Arial" w:cs="Arial"/>
          <w:sz w:val="22"/>
        </w:rPr>
        <w:t xml:space="preserve"> negative predictive value</w:t>
      </w:r>
      <w:bookmarkEnd w:id="4"/>
      <w:r w:rsidR="0028634A">
        <w:rPr>
          <w:rFonts w:ascii="Arial" w:hAnsi="Arial" w:cs="Arial" w:hint="eastAsia"/>
          <w:sz w:val="22"/>
        </w:rPr>
        <w:t>,</w:t>
      </w:r>
      <w:r>
        <w:rPr>
          <w:rFonts w:ascii="Arial" w:hAnsi="Arial" w:cs="Arial" w:hint="eastAsia"/>
          <w:sz w:val="22"/>
        </w:rPr>
        <w:t xml:space="preserve"> </w:t>
      </w:r>
      <w:r w:rsidRPr="0028634A">
        <w:rPr>
          <w:rFonts w:ascii="Arial" w:hAnsi="Arial" w:cs="Arial" w:hint="eastAsia"/>
          <w:i/>
          <w:sz w:val="22"/>
        </w:rPr>
        <w:t>P</w:t>
      </w:r>
      <w:r w:rsidRPr="0028634A">
        <w:rPr>
          <w:rFonts w:ascii="Arial" w:hAnsi="Arial" w:cs="Arial"/>
          <w:i/>
          <w:sz w:val="22"/>
        </w:rPr>
        <w:t>PV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positive</w:t>
      </w:r>
      <w:r>
        <w:rPr>
          <w:rFonts w:ascii="Arial" w:hAnsi="Arial" w:cs="Arial"/>
          <w:sz w:val="22"/>
        </w:rPr>
        <w:t xml:space="preserve"> predictive value</w:t>
      </w:r>
      <w:r w:rsidR="0028634A">
        <w:rPr>
          <w:rFonts w:ascii="Arial" w:hAnsi="Arial" w:cs="Arial" w:hint="eastAsia"/>
          <w:sz w:val="22"/>
        </w:rPr>
        <w:t>,</w:t>
      </w:r>
      <w:r>
        <w:rPr>
          <w:rFonts w:ascii="Arial" w:hAnsi="Arial" w:cs="Arial" w:hint="eastAsia"/>
          <w:sz w:val="22"/>
        </w:rPr>
        <w:t xml:space="preserve"> </w:t>
      </w:r>
      <w:r w:rsidRPr="0028634A">
        <w:rPr>
          <w:rFonts w:ascii="Arial" w:hAnsi="Arial" w:cs="Arial" w:hint="eastAsia"/>
          <w:i/>
          <w:sz w:val="22"/>
        </w:rPr>
        <w:t>TIMI</w:t>
      </w:r>
      <w:r>
        <w:rPr>
          <w:rFonts w:ascii="Arial" w:hAnsi="Arial" w:cs="Arial"/>
          <w:sz w:val="22"/>
        </w:rPr>
        <w:t> Thrombolysis in Myocardial Infarction</w:t>
      </w:r>
    </w:p>
    <w:p w14:paraId="725CBB7C" w14:textId="4B60B925" w:rsidR="003F53C4" w:rsidRDefault="00502B49">
      <w:r>
        <w:rPr>
          <w:rFonts w:ascii="Arial" w:hAnsi="Arial" w:cs="Arial" w:hint="eastAsia"/>
          <w:sz w:val="22"/>
        </w:rPr>
        <w:t>* Significantly diff</w:t>
      </w:r>
      <w:r w:rsidR="003625CC">
        <w:rPr>
          <w:rFonts w:ascii="Arial" w:hAnsi="Arial" w:cs="Arial" w:hint="eastAsia"/>
          <w:sz w:val="22"/>
        </w:rPr>
        <w:t xml:space="preserve">erent </w:t>
      </w:r>
      <w:r w:rsidR="00B86AD3">
        <w:rPr>
          <w:rFonts w:ascii="Arial" w:hAnsi="Arial" w:cs="Arial"/>
          <w:sz w:val="22"/>
        </w:rPr>
        <w:t>from the</w:t>
      </w:r>
      <w:r w:rsidR="003625CC">
        <w:rPr>
          <w:rFonts w:ascii="Arial" w:hAnsi="Arial" w:cs="Arial" w:hint="eastAsia"/>
          <w:sz w:val="22"/>
        </w:rPr>
        <w:t xml:space="preserve"> HEART score</w:t>
      </w:r>
    </w:p>
    <w:p w14:paraId="5D40B5DE" w14:textId="214ACFC6" w:rsidR="0018579B" w:rsidRDefault="0018579B" w:rsidP="0018579B">
      <w:r w:rsidRPr="00043C93">
        <w:rPr>
          <w:rFonts w:ascii="Arial" w:eastAsia="宋体" w:hAnsi="Arial" w:cs="Arial" w:hint="eastAsia"/>
          <w:color w:val="000000"/>
          <w:kern w:val="0"/>
          <w:sz w:val="13"/>
          <w:szCs w:val="20"/>
          <w:lang w:bidi="ar"/>
        </w:rPr>
        <w:t>#</w:t>
      </w:r>
      <w:r w:rsidRPr="0018579B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Significantly different </w:t>
      </w:r>
      <w:r w:rsidR="00B86AD3">
        <w:rPr>
          <w:rFonts w:ascii="Arial" w:hAnsi="Arial" w:cs="Arial"/>
          <w:sz w:val="22"/>
        </w:rPr>
        <w:t>from the</w:t>
      </w:r>
      <w:r w:rsidR="00B86AD3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TIMI</w:t>
      </w:r>
      <w:r w:rsidR="003625CC">
        <w:rPr>
          <w:rFonts w:ascii="Arial" w:hAnsi="Arial" w:cs="Arial" w:hint="eastAsia"/>
          <w:sz w:val="22"/>
        </w:rPr>
        <w:t xml:space="preserve"> score</w:t>
      </w:r>
    </w:p>
    <w:p w14:paraId="6A918020" w14:textId="1E0FBA5E" w:rsidR="003F53C4" w:rsidRPr="0018579B" w:rsidRDefault="003F53C4"/>
    <w:p w14:paraId="6AED4408" w14:textId="77777777" w:rsidR="003F53C4" w:rsidRDefault="003F53C4"/>
    <w:p w14:paraId="2B57E324" w14:textId="77777777" w:rsidR="003F53C4" w:rsidRDefault="003F53C4"/>
    <w:p w14:paraId="65B195D9" w14:textId="77777777" w:rsidR="003F53C4" w:rsidRDefault="003F53C4"/>
    <w:p w14:paraId="68CE8164" w14:textId="77777777" w:rsidR="003F53C4" w:rsidRDefault="003F53C4"/>
    <w:p w14:paraId="5546D82E" w14:textId="77777777" w:rsidR="003F53C4" w:rsidRDefault="003F53C4"/>
    <w:p w14:paraId="19E04A69" w14:textId="77777777" w:rsidR="003F53C4" w:rsidRDefault="003F53C4"/>
    <w:p w14:paraId="4C934E9F" w14:textId="77777777" w:rsidR="003F53C4" w:rsidRDefault="003F53C4"/>
    <w:p w14:paraId="4A3C179B" w14:textId="77777777" w:rsidR="003F53C4" w:rsidRDefault="003F53C4"/>
    <w:p w14:paraId="7E627A15" w14:textId="77777777" w:rsidR="003F53C4" w:rsidRPr="00B86AD3" w:rsidRDefault="003F53C4"/>
    <w:p w14:paraId="36553961" w14:textId="57874E12" w:rsidR="003F53C4" w:rsidRDefault="003F53C4"/>
    <w:p w14:paraId="7E870E2F" w14:textId="521F8916" w:rsidR="003F53C4" w:rsidRDefault="003F53C4"/>
    <w:p w14:paraId="1EDB03A3" w14:textId="5327343E" w:rsidR="00EB6AAC" w:rsidRDefault="00EB6AAC"/>
    <w:p w14:paraId="220C18EC" w14:textId="4524ECE0" w:rsidR="00EB6AAC" w:rsidRDefault="00EB6AAC"/>
    <w:p w14:paraId="34A030BB" w14:textId="007A4A3B" w:rsidR="00EB6AAC" w:rsidRDefault="00EB6AAC"/>
    <w:p w14:paraId="6E7E7A2B" w14:textId="77777777" w:rsidR="00EB6AAC" w:rsidRDefault="00EB6AAC"/>
    <w:p w14:paraId="1E381A03" w14:textId="77777777" w:rsidR="003F53C4" w:rsidRDefault="003F53C4"/>
    <w:p w14:paraId="694A9F28" w14:textId="5B91DB4D" w:rsidR="003F53C4" w:rsidRDefault="00502B49">
      <w:pPr>
        <w:rPr>
          <w:rFonts w:ascii="Arial" w:hAnsi="Arial" w:cs="Arial"/>
          <w:color w:val="FF0000"/>
          <w:sz w:val="22"/>
        </w:rPr>
      </w:pPr>
      <w:r>
        <w:rPr>
          <w:rFonts w:ascii="Arial" w:eastAsia="等线" w:hAnsi="Arial" w:cs="Arial"/>
          <w:b/>
          <w:bCs/>
          <w:color w:val="FF0000"/>
          <w:kern w:val="0"/>
          <w:sz w:val="22"/>
        </w:rPr>
        <w:lastRenderedPageBreak/>
        <w:t xml:space="preserve">Supplementary </w:t>
      </w:r>
      <w:r>
        <w:rPr>
          <w:rFonts w:ascii="Arial" w:hAnsi="Arial" w:cs="Arial"/>
          <w:b/>
          <w:color w:val="FF0000"/>
          <w:sz w:val="22"/>
        </w:rPr>
        <w:t xml:space="preserve">Table </w:t>
      </w:r>
      <w:r w:rsidR="00C26F2E">
        <w:rPr>
          <w:rFonts w:ascii="Arial" w:hAnsi="Arial" w:cs="Arial"/>
          <w:b/>
          <w:color w:val="FF0000"/>
          <w:sz w:val="22"/>
        </w:rPr>
        <w:t>4</w:t>
      </w:r>
      <w:r>
        <w:rPr>
          <w:rFonts w:ascii="Arial" w:hAnsi="Arial" w:cs="Arial"/>
          <w:color w:val="FF0000"/>
          <w:sz w:val="22"/>
        </w:rPr>
        <w:t xml:space="preserve"> Performance of different </w:t>
      </w:r>
      <w:r>
        <w:rPr>
          <w:rFonts w:ascii="Arial" w:hAnsi="Arial" w:cs="Arial" w:hint="eastAsia"/>
          <w:color w:val="FF0000"/>
          <w:sz w:val="22"/>
        </w:rPr>
        <w:t>models</w:t>
      </w:r>
      <w:r>
        <w:rPr>
          <w:rFonts w:ascii="Arial" w:hAnsi="Arial" w:cs="Arial"/>
          <w:color w:val="FF0000"/>
          <w:sz w:val="22"/>
        </w:rPr>
        <w:t xml:space="preserve"> in terms of </w:t>
      </w:r>
      <w:r>
        <w:rPr>
          <w:rFonts w:ascii="Arial" w:hAnsi="Arial" w:cs="Arial" w:hint="eastAsia"/>
          <w:color w:val="FF0000"/>
          <w:sz w:val="22"/>
        </w:rPr>
        <w:t>diagnostic accuracy</w:t>
      </w:r>
      <w:r>
        <w:rPr>
          <w:rFonts w:ascii="Arial" w:hAnsi="Arial" w:cs="Arial"/>
          <w:color w:val="FF0000"/>
          <w:sz w:val="22"/>
        </w:rPr>
        <w:t xml:space="preserve"> at cutoff</w:t>
      </w:r>
      <w:r w:rsidR="00216683">
        <w:rPr>
          <w:rFonts w:ascii="Arial" w:hAnsi="Arial" w:cs="Arial"/>
          <w:color w:val="FF0000"/>
          <w:sz w:val="22"/>
        </w:rPr>
        <w:t xml:space="preserve"> value</w:t>
      </w:r>
      <w:r>
        <w:rPr>
          <w:rFonts w:ascii="Arial" w:hAnsi="Arial" w:cs="Arial"/>
          <w:color w:val="FF0000"/>
          <w:sz w:val="22"/>
        </w:rPr>
        <w:t xml:space="preserve">s with </w:t>
      </w:r>
      <w:r>
        <w:rPr>
          <w:rFonts w:ascii="Arial" w:hAnsi="Arial" w:cs="Arial" w:hint="eastAsia"/>
          <w:color w:val="FF0000"/>
          <w:sz w:val="22"/>
        </w:rPr>
        <w:t>s</w:t>
      </w:r>
      <w:r>
        <w:rPr>
          <w:rFonts w:ascii="Arial" w:hAnsi="Arial" w:cs="Arial"/>
          <w:color w:val="FF0000"/>
          <w:sz w:val="22"/>
        </w:rPr>
        <w:t>pecificity ≥9</w:t>
      </w:r>
      <w:r w:rsidR="00C11DC5">
        <w:rPr>
          <w:rFonts w:ascii="Arial" w:hAnsi="Arial" w:cs="Arial"/>
          <w:color w:val="FF0000"/>
          <w:sz w:val="22"/>
        </w:rPr>
        <w:t>0</w:t>
      </w:r>
      <w:r w:rsidR="003625CC">
        <w:rPr>
          <w:rFonts w:ascii="Arial" w:hAnsi="Arial" w:cs="Arial"/>
          <w:color w:val="FF0000"/>
          <w:sz w:val="22"/>
        </w:rPr>
        <w:t>%</w:t>
      </w:r>
    </w:p>
    <w:tbl>
      <w:tblPr>
        <w:tblW w:w="11624" w:type="dxa"/>
        <w:jc w:val="center"/>
        <w:tblLayout w:type="fixed"/>
        <w:tblLook w:val="04A0" w:firstRow="1" w:lastRow="0" w:firstColumn="1" w:lastColumn="0" w:noHBand="0" w:noVBand="1"/>
      </w:tblPr>
      <w:tblGrid>
        <w:gridCol w:w="2612"/>
        <w:gridCol w:w="11"/>
        <w:gridCol w:w="1205"/>
        <w:gridCol w:w="44"/>
        <w:gridCol w:w="1940"/>
        <w:gridCol w:w="1926"/>
        <w:gridCol w:w="59"/>
        <w:gridCol w:w="1984"/>
        <w:gridCol w:w="1843"/>
      </w:tblGrid>
      <w:tr w:rsidR="00122ABD" w:rsidRPr="00760897" w14:paraId="03A71BC4" w14:textId="77777777" w:rsidTr="00216683">
        <w:trPr>
          <w:trHeight w:val="228"/>
          <w:jc w:val="center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8B8F7" w14:textId="2812906D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cores and cutoff</w:t>
            </w:r>
            <w:r w:rsidR="00216683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value</w:t>
            </w: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CCA1A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High-risk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21059" w14:textId="66F68CCC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Sensitivity </w:t>
            </w:r>
          </w:p>
          <w:p w14:paraId="538A1C6B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(95%CI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118E6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NPV</w:t>
            </w:r>
          </w:p>
          <w:p w14:paraId="31D51C34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(95%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7B90D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Specificity</w:t>
            </w:r>
          </w:p>
          <w:p w14:paraId="58731079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BC93F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>PPV</w:t>
            </w:r>
          </w:p>
          <w:p w14:paraId="6374672D" w14:textId="77777777" w:rsidR="00122ABD" w:rsidRPr="00760897" w:rsidRDefault="00122AB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</w:pPr>
            <w:r w:rsidRPr="00760897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0"/>
              </w:rPr>
              <w:t xml:space="preserve"> (95%CI)</w:t>
            </w:r>
          </w:p>
        </w:tc>
      </w:tr>
      <w:tr w:rsidR="00C11DC5" w14:paraId="2AAD5E14" w14:textId="77777777" w:rsidTr="00216683">
        <w:trPr>
          <w:trHeight w:val="354"/>
          <w:jc w:val="center"/>
        </w:trPr>
        <w:tc>
          <w:tcPr>
            <w:tcW w:w="26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8AE577" w14:textId="77777777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pecificity ≥90%</w:t>
            </w: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91D489" w14:textId="10E47799" w:rsidR="00C11DC5" w:rsidRPr="00B0709A" w:rsidRDefault="00C11DC5" w:rsidP="00EA23E3">
            <w:pPr>
              <w:widowControl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</w:tcPr>
          <w:p w14:paraId="3A933821" w14:textId="77777777" w:rsidR="00C11DC5" w:rsidRPr="00B0709A" w:rsidRDefault="00C11DC5" w:rsidP="00E0008C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14:paraId="3CDD11D8" w14:textId="77777777" w:rsidR="00C11DC5" w:rsidRDefault="00C11DC5" w:rsidP="00E0008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026CBB" w14:textId="77777777" w:rsidR="00C11DC5" w:rsidRDefault="00C11DC5" w:rsidP="00E0008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011EC91" w14:textId="77777777" w:rsidR="00C11DC5" w:rsidRDefault="00C11DC5" w:rsidP="00E0008C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C11DC5" w14:paraId="4E15C751" w14:textId="77777777" w:rsidTr="00216683">
        <w:trPr>
          <w:trHeight w:val="89"/>
          <w:jc w:val="center"/>
        </w:trPr>
        <w:tc>
          <w:tcPr>
            <w:tcW w:w="26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FEF237" w14:textId="6B3B6177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CE</w:t>
            </w:r>
            <w:r w:rsidR="0021668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(IHDthMI) </w:t>
            </w:r>
            <w:r w:rsidRPr="00B0709A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&gt;168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F16B9" w14:textId="692BB06C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541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19%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7A2E0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542(0.502,0.583)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06C41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85(0.872,0.898)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F5BD47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04(0.892,0.916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6B0118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591(0.55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,0.633)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C11DC5" w14:paraId="6A8B07AB" w14:textId="77777777" w:rsidTr="00216683">
        <w:trPr>
          <w:trHeight w:val="89"/>
          <w:jc w:val="center"/>
        </w:trPr>
        <w:tc>
          <w:tcPr>
            <w:tcW w:w="2623" w:type="dxa"/>
            <w:gridSpan w:val="2"/>
            <w:shd w:val="clear" w:color="auto" w:fill="auto"/>
          </w:tcPr>
          <w:p w14:paraId="348C40D9" w14:textId="6016F117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CE</w:t>
            </w:r>
            <w:r w:rsidR="0021668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(IH6mDthMI) </w:t>
            </w:r>
            <w:r w:rsidRPr="00B0709A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&gt;146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</w:tcPr>
          <w:p w14:paraId="03A0972F" w14:textId="4C1C214F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531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18%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42D48B17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517(0.477,0.557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EE8C0DA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79(0.866,0.892)</w:t>
            </w:r>
          </w:p>
        </w:tc>
        <w:tc>
          <w:tcPr>
            <w:tcW w:w="2043" w:type="dxa"/>
            <w:gridSpan w:val="2"/>
            <w:shd w:val="clear" w:color="auto" w:fill="auto"/>
            <w:vAlign w:val="center"/>
          </w:tcPr>
          <w:p w14:paraId="723B60AE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02(0.889,0.914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F8EC38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574(0.532,0.616)</w:t>
            </w:r>
          </w:p>
        </w:tc>
      </w:tr>
      <w:tr w:rsidR="00C11DC5" w14:paraId="686A192E" w14:textId="77777777" w:rsidTr="00216683">
        <w:trPr>
          <w:trHeight w:val="89"/>
          <w:jc w:val="center"/>
        </w:trPr>
        <w:tc>
          <w:tcPr>
            <w:tcW w:w="2623" w:type="dxa"/>
            <w:gridSpan w:val="2"/>
            <w:shd w:val="clear" w:color="auto" w:fill="auto"/>
          </w:tcPr>
          <w:p w14:paraId="72B2178A" w14:textId="6B2BD7B2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CE</w:t>
            </w:r>
            <w:r w:rsidR="0021668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(IHDth) </w:t>
            </w:r>
            <w:r w:rsidRPr="00B0709A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&gt;145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</w:tcPr>
          <w:p w14:paraId="353E02F8" w14:textId="6E36BA20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57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16%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704A50F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386(0.347,0.426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783CF66E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51(0.837,0.865)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043" w:type="dxa"/>
            <w:gridSpan w:val="2"/>
            <w:shd w:val="clear" w:color="auto" w:fill="auto"/>
            <w:vAlign w:val="center"/>
          </w:tcPr>
          <w:p w14:paraId="55C6CCD3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0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0.888,0.913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ACA606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499(0.453,0.545)</w:t>
            </w:r>
          </w:p>
        </w:tc>
      </w:tr>
      <w:tr w:rsidR="00C11DC5" w14:paraId="2496845C" w14:textId="77777777" w:rsidTr="00216683">
        <w:trPr>
          <w:trHeight w:val="318"/>
          <w:jc w:val="center"/>
        </w:trPr>
        <w:tc>
          <w:tcPr>
            <w:tcW w:w="2623" w:type="dxa"/>
            <w:gridSpan w:val="2"/>
            <w:shd w:val="clear" w:color="auto" w:fill="auto"/>
          </w:tcPr>
          <w:p w14:paraId="4954F438" w14:textId="0BFEA76D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CE</w:t>
            </w:r>
            <w:r w:rsidR="0021668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(IH6mDth) </w:t>
            </w:r>
            <w:r w:rsidRPr="00B0709A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&gt;121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</w:tcPr>
          <w:p w14:paraId="5B29E182" w14:textId="448F4314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28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15%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70BD17E8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361(0.322,0.4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0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14B1DC3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47(0.832,0.861)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043" w:type="dxa"/>
            <w:gridSpan w:val="2"/>
            <w:shd w:val="clear" w:color="auto" w:fill="auto"/>
            <w:vAlign w:val="center"/>
          </w:tcPr>
          <w:p w14:paraId="59C18CB1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06(0.894,0.918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3F4DBF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498(0.45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,0.545)</w:t>
            </w:r>
          </w:p>
        </w:tc>
      </w:tr>
      <w:tr w:rsidR="00C11DC5" w14:paraId="2026E5DC" w14:textId="77777777" w:rsidTr="00216683">
        <w:trPr>
          <w:trHeight w:val="89"/>
          <w:jc w:val="center"/>
        </w:trPr>
        <w:tc>
          <w:tcPr>
            <w:tcW w:w="2623" w:type="dxa"/>
            <w:gridSpan w:val="2"/>
            <w:shd w:val="clear" w:color="auto" w:fill="auto"/>
          </w:tcPr>
          <w:p w14:paraId="3D608D85" w14:textId="4369B978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CE</w:t>
            </w:r>
            <w:r w:rsidR="0021668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(OH6mDth) </w:t>
            </w:r>
            <w:r w:rsidRPr="00B0709A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&gt;132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</w:tcPr>
          <w:p w14:paraId="3C2207D3" w14:textId="470D2E02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13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14%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009301B3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332(0.294,0.37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22B4CD8D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41(0.826,0.855)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043" w:type="dxa"/>
            <w:gridSpan w:val="2"/>
            <w:shd w:val="clear" w:color="auto" w:fill="auto"/>
            <w:vAlign w:val="center"/>
          </w:tcPr>
          <w:p w14:paraId="0D3E636F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05(0.894,0.917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7943B3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475(0.426,0.523)</w:t>
            </w:r>
          </w:p>
        </w:tc>
      </w:tr>
      <w:tr w:rsidR="00C11DC5" w14:paraId="565068DA" w14:textId="77777777" w:rsidTr="00216683">
        <w:trPr>
          <w:trHeight w:val="89"/>
          <w:jc w:val="center"/>
        </w:trPr>
        <w:tc>
          <w:tcPr>
            <w:tcW w:w="2623" w:type="dxa"/>
            <w:gridSpan w:val="2"/>
            <w:shd w:val="clear" w:color="auto" w:fill="auto"/>
          </w:tcPr>
          <w:p w14:paraId="0F4CF11E" w14:textId="49FD0543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RACE</w:t>
            </w:r>
            <w:r w:rsidR="0021668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(OH6mDthMI) </w:t>
            </w:r>
            <w:r w:rsidRPr="00B0709A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&gt;135</w:t>
            </w:r>
          </w:p>
        </w:tc>
        <w:tc>
          <w:tcPr>
            <w:tcW w:w="1249" w:type="dxa"/>
            <w:gridSpan w:val="2"/>
            <w:shd w:val="clear" w:color="auto" w:fill="auto"/>
            <w:noWrap/>
            <w:vAlign w:val="center"/>
          </w:tcPr>
          <w:p w14:paraId="15CAD2F9" w14:textId="5FAAD11A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382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13%</w:t>
            </w:r>
            <w:r w:rsidRPr="00B0709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40" w:type="dxa"/>
            <w:shd w:val="clear" w:color="auto" w:fill="auto"/>
            <w:vAlign w:val="center"/>
          </w:tcPr>
          <w:p w14:paraId="210C45BB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275(0.239,0.311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926" w:type="dxa"/>
            <w:shd w:val="clear" w:color="auto" w:fill="auto"/>
            <w:vAlign w:val="center"/>
          </w:tcPr>
          <w:p w14:paraId="6EDBD9A8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29(0.814,0.844)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043" w:type="dxa"/>
            <w:gridSpan w:val="2"/>
            <w:shd w:val="clear" w:color="auto" w:fill="auto"/>
            <w:vAlign w:val="center"/>
          </w:tcPr>
          <w:p w14:paraId="0339E581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904(0.892,0.916)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262B1A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B0709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424(0.375,0.474)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</w:tr>
      <w:tr w:rsidR="00C11DC5" w14:paraId="045CEA30" w14:textId="77777777" w:rsidTr="00216683">
        <w:trPr>
          <w:trHeight w:val="89"/>
          <w:jc w:val="center"/>
        </w:trPr>
        <w:tc>
          <w:tcPr>
            <w:tcW w:w="26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D34CF5" w14:textId="77777777" w:rsidR="00C11DC5" w:rsidRPr="00B0709A" w:rsidRDefault="00C11DC5" w:rsidP="00E0008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0709A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ART ≥7</w:t>
            </w:r>
          </w:p>
        </w:tc>
        <w:tc>
          <w:tcPr>
            <w:tcW w:w="12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C4411" w14:textId="3724AC23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40</w:t>
            </w:r>
            <w:r w:rsidR="00E91784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22%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auto"/>
          </w:tcPr>
          <w:p w14:paraId="010C440E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C223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580(0.54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C223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,0.619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</w:tcPr>
          <w:p w14:paraId="4E9B7493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C223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90(0.877,0.903)</w:t>
            </w:r>
          </w:p>
        </w:tc>
        <w:tc>
          <w:tcPr>
            <w:tcW w:w="20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CD3FAAE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C223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87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Pr="00C223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(0.856,0.88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B44AAE5" w14:textId="77777777" w:rsidR="00C11DC5" w:rsidRPr="00B0709A" w:rsidRDefault="00C11DC5" w:rsidP="00E0008C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C223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0.534(0.496,0.573)</w:t>
            </w:r>
          </w:p>
        </w:tc>
      </w:tr>
    </w:tbl>
    <w:p w14:paraId="0E43F10A" w14:textId="5FEA94B6" w:rsidR="003F53C4" w:rsidRDefault="00502B49">
      <w:pPr>
        <w:rPr>
          <w:rFonts w:ascii="Arial" w:eastAsia="宋体" w:hAnsi="Arial" w:cs="Arial"/>
          <w:sz w:val="22"/>
        </w:rPr>
      </w:pPr>
      <w:r w:rsidRPr="0028634A">
        <w:rPr>
          <w:rFonts w:ascii="Arial" w:hAnsi="Arial" w:cs="Arial"/>
          <w:i/>
          <w:sz w:val="22"/>
        </w:rPr>
        <w:t>CI</w:t>
      </w:r>
      <w:r>
        <w:rPr>
          <w:rFonts w:ascii="Arial" w:hAnsi="Arial" w:cs="Arial"/>
          <w:sz w:val="22"/>
        </w:rPr>
        <w:t xml:space="preserve"> confidence interval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GRACE</w:t>
      </w:r>
      <w:r>
        <w:rPr>
          <w:rFonts w:ascii="Arial" w:hAnsi="Arial" w:cs="Arial"/>
        </w:rPr>
        <w:t xml:space="preserve"> Global Registry of Acute Coronary Events</w:t>
      </w:r>
      <w:r w:rsidR="0028634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28634A">
        <w:rPr>
          <w:rFonts w:ascii="Arial" w:hAnsi="Arial" w:cs="Arial"/>
          <w:i/>
          <w:sz w:val="22"/>
        </w:rPr>
        <w:t>HEART</w:t>
      </w:r>
      <w:r>
        <w:rPr>
          <w:rFonts w:ascii="Arial" w:hAnsi="Arial" w:cs="Arial"/>
          <w:sz w:val="22"/>
        </w:rPr>
        <w:t xml:space="preserve"> History, ECG, Age, Risk factors, Troponin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MACE</w:t>
      </w:r>
      <w:r>
        <w:rPr>
          <w:rFonts w:ascii="Arial" w:hAnsi="Arial" w:cs="Arial"/>
          <w:sz w:val="22"/>
        </w:rPr>
        <w:t xml:space="preserve"> major adverse cardiac event</w:t>
      </w:r>
      <w:r w:rsidR="0028634A">
        <w:rPr>
          <w:rFonts w:ascii="Arial" w:hAnsi="Arial" w:cs="Arial" w:hint="eastAsia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NPV</w:t>
      </w:r>
      <w:r>
        <w:rPr>
          <w:rFonts w:ascii="Arial" w:hAnsi="Arial" w:cs="Arial"/>
          <w:sz w:val="22"/>
        </w:rPr>
        <w:t>, negative predictive value</w:t>
      </w:r>
      <w:r w:rsidR="0028634A">
        <w:rPr>
          <w:rFonts w:ascii="Arial" w:hAnsi="Arial" w:cs="Arial" w:hint="eastAsia"/>
          <w:sz w:val="22"/>
        </w:rPr>
        <w:t>,</w:t>
      </w:r>
      <w:r>
        <w:rPr>
          <w:rFonts w:ascii="Arial" w:hAnsi="Arial" w:cs="Arial" w:hint="eastAsia"/>
          <w:sz w:val="22"/>
        </w:rPr>
        <w:t xml:space="preserve"> </w:t>
      </w:r>
      <w:r w:rsidRPr="0028634A">
        <w:rPr>
          <w:rFonts w:ascii="Arial" w:hAnsi="Arial" w:cs="Arial" w:hint="eastAsia"/>
          <w:i/>
          <w:sz w:val="22"/>
        </w:rPr>
        <w:t>P</w:t>
      </w:r>
      <w:r w:rsidRPr="0028634A">
        <w:rPr>
          <w:rFonts w:ascii="Arial" w:hAnsi="Arial" w:cs="Arial"/>
          <w:i/>
          <w:sz w:val="22"/>
        </w:rPr>
        <w:t>PV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 w:hint="eastAsia"/>
          <w:sz w:val="22"/>
        </w:rPr>
        <w:t>positive</w:t>
      </w:r>
      <w:r>
        <w:rPr>
          <w:rFonts w:ascii="Arial" w:hAnsi="Arial" w:cs="Arial"/>
          <w:sz w:val="22"/>
        </w:rPr>
        <w:t xml:space="preserve"> predictive value</w:t>
      </w:r>
    </w:p>
    <w:p w14:paraId="38F0A2BD" w14:textId="7CC276D1" w:rsidR="003F53C4" w:rsidRPr="00C11DC5" w:rsidRDefault="00502B49">
      <w:r>
        <w:rPr>
          <w:rFonts w:ascii="Arial" w:hAnsi="Arial" w:cs="Arial" w:hint="eastAsia"/>
          <w:sz w:val="22"/>
        </w:rPr>
        <w:t>* Significantly diff</w:t>
      </w:r>
      <w:r w:rsidR="003625CC">
        <w:rPr>
          <w:rFonts w:ascii="Arial" w:hAnsi="Arial" w:cs="Arial" w:hint="eastAsia"/>
          <w:sz w:val="22"/>
        </w:rPr>
        <w:t xml:space="preserve">erent </w:t>
      </w:r>
      <w:r w:rsidR="00A233D7">
        <w:rPr>
          <w:rFonts w:ascii="Arial" w:hAnsi="Arial" w:cs="Arial"/>
          <w:sz w:val="22"/>
        </w:rPr>
        <w:t>from the</w:t>
      </w:r>
      <w:r w:rsidR="003625CC">
        <w:rPr>
          <w:rFonts w:ascii="Arial" w:hAnsi="Arial" w:cs="Arial" w:hint="eastAsia"/>
          <w:sz w:val="22"/>
        </w:rPr>
        <w:t xml:space="preserve"> HEART score</w:t>
      </w:r>
    </w:p>
    <w:p w14:paraId="029FF2DF" w14:textId="77777777" w:rsidR="003F53C4" w:rsidRDefault="003F53C4">
      <w:pPr>
        <w:rPr>
          <w:rFonts w:ascii="Arial" w:hAnsi="Arial" w:cs="Arial"/>
          <w:b/>
          <w:sz w:val="22"/>
        </w:rPr>
      </w:pPr>
    </w:p>
    <w:p w14:paraId="4D35100E" w14:textId="77777777" w:rsidR="003F53C4" w:rsidRDefault="003F53C4">
      <w:pPr>
        <w:rPr>
          <w:rFonts w:ascii="Arial" w:hAnsi="Arial" w:cs="Arial"/>
          <w:b/>
          <w:sz w:val="22"/>
        </w:rPr>
      </w:pPr>
    </w:p>
    <w:p w14:paraId="07B5C807" w14:textId="77777777" w:rsidR="003F53C4" w:rsidRDefault="003F53C4">
      <w:pPr>
        <w:rPr>
          <w:rFonts w:ascii="Arial" w:hAnsi="Arial" w:cs="Arial"/>
          <w:b/>
          <w:sz w:val="22"/>
        </w:rPr>
      </w:pPr>
    </w:p>
    <w:p w14:paraId="63C75DFA" w14:textId="77777777" w:rsidR="003F53C4" w:rsidRDefault="003F53C4">
      <w:pPr>
        <w:rPr>
          <w:rFonts w:ascii="Arial" w:hAnsi="Arial" w:cs="Arial"/>
          <w:b/>
          <w:sz w:val="22"/>
        </w:rPr>
      </w:pPr>
    </w:p>
    <w:p w14:paraId="726D2AD1" w14:textId="77777777" w:rsidR="003F53C4" w:rsidRDefault="003F53C4">
      <w:pPr>
        <w:rPr>
          <w:rFonts w:ascii="Arial" w:hAnsi="Arial" w:cs="Arial"/>
          <w:b/>
          <w:sz w:val="22"/>
        </w:rPr>
      </w:pPr>
    </w:p>
    <w:p w14:paraId="61107C73" w14:textId="77777777" w:rsidR="003F53C4" w:rsidRDefault="003F53C4">
      <w:pPr>
        <w:rPr>
          <w:rFonts w:ascii="Arial" w:hAnsi="Arial" w:cs="Arial"/>
          <w:b/>
          <w:sz w:val="22"/>
        </w:rPr>
      </w:pPr>
    </w:p>
    <w:p w14:paraId="5083309A" w14:textId="77777777" w:rsidR="003F53C4" w:rsidRDefault="003F53C4">
      <w:pPr>
        <w:rPr>
          <w:rFonts w:ascii="Arial" w:hAnsi="Arial" w:cs="Arial"/>
          <w:b/>
          <w:sz w:val="22"/>
        </w:rPr>
      </w:pPr>
    </w:p>
    <w:p w14:paraId="53EC6234" w14:textId="77777777" w:rsidR="003F53C4" w:rsidRDefault="003F53C4">
      <w:pPr>
        <w:rPr>
          <w:rFonts w:ascii="Arial" w:hAnsi="Arial" w:cs="Arial"/>
          <w:b/>
          <w:sz w:val="22"/>
        </w:rPr>
      </w:pPr>
    </w:p>
    <w:p w14:paraId="2E805210" w14:textId="77777777" w:rsidR="003F53C4" w:rsidRDefault="003F53C4">
      <w:pPr>
        <w:rPr>
          <w:rFonts w:ascii="Arial" w:hAnsi="Arial" w:cs="Arial"/>
          <w:b/>
          <w:sz w:val="22"/>
        </w:rPr>
      </w:pPr>
    </w:p>
    <w:p w14:paraId="0BD8FC3E" w14:textId="77777777" w:rsidR="003F53C4" w:rsidRDefault="003F53C4">
      <w:pPr>
        <w:rPr>
          <w:rFonts w:ascii="Arial" w:hAnsi="Arial" w:cs="Arial"/>
          <w:b/>
          <w:sz w:val="22"/>
        </w:rPr>
      </w:pPr>
    </w:p>
    <w:p w14:paraId="1E51947E" w14:textId="77777777" w:rsidR="003F53C4" w:rsidRDefault="003F53C4">
      <w:pPr>
        <w:rPr>
          <w:rFonts w:ascii="Arial" w:hAnsi="Arial" w:cs="Arial"/>
          <w:b/>
          <w:sz w:val="22"/>
        </w:rPr>
      </w:pPr>
    </w:p>
    <w:p w14:paraId="3ABA6191" w14:textId="77777777" w:rsidR="003F53C4" w:rsidRDefault="003F53C4">
      <w:pPr>
        <w:rPr>
          <w:rFonts w:ascii="Arial" w:hAnsi="Arial" w:cs="Arial"/>
          <w:b/>
          <w:sz w:val="22"/>
        </w:rPr>
      </w:pPr>
    </w:p>
    <w:p w14:paraId="1B3DCF92" w14:textId="77777777" w:rsidR="003F53C4" w:rsidRDefault="003F53C4">
      <w:pPr>
        <w:rPr>
          <w:rFonts w:ascii="Arial" w:hAnsi="Arial" w:cs="Arial"/>
          <w:b/>
          <w:sz w:val="22"/>
        </w:rPr>
      </w:pPr>
    </w:p>
    <w:p w14:paraId="2D50C9FD" w14:textId="77777777" w:rsidR="003F53C4" w:rsidRDefault="003F53C4">
      <w:pPr>
        <w:rPr>
          <w:rFonts w:ascii="Arial" w:hAnsi="Arial" w:cs="Arial"/>
          <w:b/>
          <w:sz w:val="22"/>
        </w:rPr>
      </w:pPr>
    </w:p>
    <w:p w14:paraId="0F61C05C" w14:textId="77777777" w:rsidR="003F53C4" w:rsidRDefault="003F53C4">
      <w:pPr>
        <w:rPr>
          <w:rFonts w:ascii="Arial" w:hAnsi="Arial" w:cs="Arial"/>
          <w:b/>
          <w:sz w:val="22"/>
        </w:rPr>
      </w:pPr>
    </w:p>
    <w:p w14:paraId="341D4DE8" w14:textId="77777777" w:rsidR="003F53C4" w:rsidRDefault="003F53C4">
      <w:pPr>
        <w:rPr>
          <w:rFonts w:ascii="Arial" w:hAnsi="Arial" w:cs="Arial"/>
          <w:b/>
          <w:sz w:val="22"/>
        </w:rPr>
      </w:pPr>
    </w:p>
    <w:p w14:paraId="634297DE" w14:textId="77777777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0CC910A5" w14:textId="77777777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18903A1F" w14:textId="77777777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7012893B" w14:textId="77777777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122791B3" w14:textId="77777777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130D3DD9" w14:textId="6833734C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18DB2857" w14:textId="2AA76381" w:rsidR="00C93B94" w:rsidRDefault="00C93B94">
      <w:pPr>
        <w:jc w:val="center"/>
        <w:rPr>
          <w:rFonts w:ascii="Arial" w:hAnsi="Arial" w:cs="Arial"/>
          <w:b/>
          <w:sz w:val="22"/>
        </w:rPr>
      </w:pPr>
    </w:p>
    <w:p w14:paraId="72A113CB" w14:textId="28813AF9" w:rsidR="00C93B94" w:rsidRDefault="00C93B94">
      <w:pPr>
        <w:jc w:val="center"/>
        <w:rPr>
          <w:rFonts w:ascii="Arial" w:hAnsi="Arial" w:cs="Arial"/>
          <w:b/>
          <w:sz w:val="22"/>
        </w:rPr>
      </w:pPr>
    </w:p>
    <w:p w14:paraId="00C02F6A" w14:textId="77777777" w:rsidR="00C93B94" w:rsidRDefault="00C93B94">
      <w:pPr>
        <w:jc w:val="center"/>
        <w:rPr>
          <w:rFonts w:ascii="Arial" w:hAnsi="Arial" w:cs="Arial"/>
          <w:b/>
          <w:sz w:val="22"/>
        </w:rPr>
      </w:pPr>
    </w:p>
    <w:p w14:paraId="7E0A5BAF" w14:textId="77777777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6E6C4F11" w14:textId="73003E19" w:rsidR="003F53C4" w:rsidRDefault="003F53C4">
      <w:pPr>
        <w:jc w:val="center"/>
        <w:rPr>
          <w:rFonts w:ascii="Arial" w:hAnsi="Arial" w:cs="Arial"/>
          <w:b/>
          <w:sz w:val="22"/>
        </w:rPr>
      </w:pPr>
    </w:p>
    <w:p w14:paraId="24E0117A" w14:textId="4B55361F" w:rsidR="00FE69FE" w:rsidRDefault="00FE69FE" w:rsidP="00FE69FE">
      <w:pPr>
        <w:widowControl/>
        <w:rPr>
          <w:rFonts w:ascii="Arial" w:eastAsia="等线" w:hAnsi="Arial" w:cs="Arial"/>
          <w:color w:val="000000"/>
          <w:kern w:val="0"/>
          <w:sz w:val="22"/>
        </w:rPr>
      </w:pPr>
      <w:r>
        <w:rPr>
          <w:rFonts w:ascii="Arial" w:eastAsia="等线" w:hAnsi="Arial" w:cs="Arial"/>
          <w:b/>
          <w:bCs/>
          <w:color w:val="000000"/>
          <w:kern w:val="0"/>
          <w:sz w:val="22"/>
        </w:rPr>
        <w:lastRenderedPageBreak/>
        <w:t xml:space="preserve">Supplementary Table </w:t>
      </w:r>
      <w:r w:rsidR="00C26F2E">
        <w:rPr>
          <w:rFonts w:ascii="Arial" w:eastAsia="等线" w:hAnsi="Arial" w:cs="Arial"/>
          <w:b/>
          <w:bCs/>
          <w:color w:val="000000"/>
          <w:kern w:val="0"/>
          <w:sz w:val="22"/>
        </w:rPr>
        <w:t>5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Measures of the correlation and calibr</w:t>
      </w:r>
      <w:r w:rsidR="003625CC">
        <w:rPr>
          <w:rFonts w:ascii="Arial" w:eastAsia="等线" w:hAnsi="Arial" w:cs="Arial"/>
          <w:color w:val="000000"/>
          <w:kern w:val="0"/>
          <w:sz w:val="22"/>
        </w:rPr>
        <w:t>ation of the mini-GRACE models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3098"/>
        <w:gridCol w:w="799"/>
        <w:gridCol w:w="1217"/>
        <w:gridCol w:w="1042"/>
        <w:gridCol w:w="1215"/>
      </w:tblGrid>
      <w:tr w:rsidR="00FE69FE" w14:paraId="13D5CF54" w14:textId="77777777" w:rsidTr="00E6159D">
        <w:trPr>
          <w:trHeight w:val="278"/>
          <w:jc w:val="center"/>
        </w:trPr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B377B" w14:textId="77777777" w:rsidR="00FE69FE" w:rsidRDefault="00FE69FE" w:rsidP="00E6159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C5270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3439E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alibration</w:t>
            </w:r>
          </w:p>
        </w:tc>
      </w:tr>
      <w:tr w:rsidR="00FE69FE" w14:paraId="44D6ED77" w14:textId="77777777" w:rsidTr="00E6159D">
        <w:trPr>
          <w:trHeight w:val="278"/>
          <w:jc w:val="center"/>
        </w:trPr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F9592" w14:textId="77777777" w:rsidR="00FE69FE" w:rsidRDefault="00FE69FE" w:rsidP="00E6159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9C388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EE271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1DF11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LT χ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77D19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E69FE" w14:paraId="64DD0E20" w14:textId="77777777" w:rsidTr="00E6159D">
        <w:trPr>
          <w:trHeight w:val="270"/>
          <w:jc w:val="center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CFB7" w14:textId="1F0A2964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A233D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IHDth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5F06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1DDB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28A3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59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B309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91</w:t>
            </w:r>
          </w:p>
        </w:tc>
      </w:tr>
      <w:tr w:rsidR="00FE69FE" w14:paraId="7F7E20BE" w14:textId="77777777" w:rsidTr="00E6159D">
        <w:trPr>
          <w:trHeight w:val="270"/>
          <w:jc w:val="center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C1C3" w14:textId="63E2AAE8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A233D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IHDthMI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220A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CF6B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2A63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7.87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1518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E69FE" w14:paraId="57D7EB22" w14:textId="77777777" w:rsidTr="00E6159D">
        <w:trPr>
          <w:trHeight w:val="270"/>
          <w:jc w:val="center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0FDD" w14:textId="09C36E5C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A233D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OH6mDth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480F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38D2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B42A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65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9B454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75</w:t>
            </w:r>
          </w:p>
        </w:tc>
      </w:tr>
      <w:tr w:rsidR="00FE69FE" w14:paraId="1C5BE417" w14:textId="77777777" w:rsidTr="00E6159D">
        <w:trPr>
          <w:trHeight w:val="270"/>
          <w:jc w:val="center"/>
        </w:trPr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516B" w14:textId="296D7E5D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A233D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IH6mDth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3615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B704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0A2A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18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D4D0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517</w:t>
            </w:r>
          </w:p>
        </w:tc>
      </w:tr>
      <w:tr w:rsidR="00FE69FE" w14:paraId="409BB655" w14:textId="77777777" w:rsidTr="00E6159D">
        <w:trPr>
          <w:trHeight w:val="270"/>
          <w:jc w:val="center"/>
        </w:trPr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A067F" w14:textId="68957F70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A233D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IH6mDthMI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7FC33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2DDA2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D7706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.9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C2606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043</w:t>
            </w:r>
          </w:p>
        </w:tc>
      </w:tr>
    </w:tbl>
    <w:p w14:paraId="30AEA1EA" w14:textId="3F879370" w:rsidR="00FE69FE" w:rsidRDefault="00FE69FE" w:rsidP="00FE69FE">
      <w:pPr>
        <w:widowControl/>
        <w:rPr>
          <w:rFonts w:ascii="Arial" w:eastAsia="等线" w:hAnsi="Arial" w:cs="Arial"/>
          <w:color w:val="000000"/>
          <w:kern w:val="0"/>
          <w:szCs w:val="21"/>
        </w:rPr>
      </w:pPr>
      <w:r w:rsidRPr="0028634A">
        <w:rPr>
          <w:rFonts w:ascii="Arial" w:hAnsi="Arial" w:cs="Arial"/>
          <w:i/>
          <w:sz w:val="22"/>
        </w:rPr>
        <w:t>GRACE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Global Registry of Acute Coronary Events</w:t>
      </w:r>
      <w:r w:rsidR="0028634A">
        <w:rPr>
          <w:rFonts w:ascii="Arial" w:eastAsia="等线" w:hAnsi="Arial" w:cs="Arial"/>
          <w:color w:val="000000"/>
          <w:kern w:val="0"/>
          <w:sz w:val="22"/>
        </w:rPr>
        <w:t>,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="003625CC">
        <w:rPr>
          <w:rFonts w:ascii="Arial" w:hAnsi="Arial" w:cs="Arial"/>
          <w:i/>
          <w:sz w:val="22"/>
        </w:rPr>
        <w:t>HLT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Hosmer-Lemeshow goodness-of-fit test</w:t>
      </w:r>
    </w:p>
    <w:p w14:paraId="368648FA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8AA76C9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1E9BE04D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CF8B74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C9CC9D5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5F7C772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DAB3CC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2D485CE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C205731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0FBDCDC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F8B9F4E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2A6B8200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9670DD7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018AFB21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BD0C49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23124653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0F2093F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FD8BB26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89093E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0D869209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E9D0E93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A451D27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87C55D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4F59F19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DE5704D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16121B3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FAB7795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00175E1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1B81F685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3DB1572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6D2A8AD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A9DF520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8D1A54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DBDF6F8" w14:textId="7D97CDC7" w:rsidR="00FE69FE" w:rsidRDefault="00FE69FE" w:rsidP="00FE69FE">
      <w:pPr>
        <w:widowControl/>
        <w:rPr>
          <w:rFonts w:ascii="Arial" w:eastAsia="等线" w:hAnsi="Arial" w:cs="Arial"/>
          <w:b/>
          <w:bCs/>
          <w:color w:val="000000"/>
          <w:kern w:val="0"/>
          <w:sz w:val="22"/>
        </w:rPr>
      </w:pPr>
      <w:r>
        <w:rPr>
          <w:rFonts w:ascii="Arial" w:eastAsia="等线" w:hAnsi="Arial" w:cs="Arial"/>
          <w:b/>
          <w:bCs/>
          <w:color w:val="000000"/>
          <w:kern w:val="0"/>
          <w:sz w:val="22"/>
        </w:rPr>
        <w:lastRenderedPageBreak/>
        <w:t xml:space="preserve">Supplementary Table </w:t>
      </w:r>
      <w:r w:rsidR="00C26F2E">
        <w:rPr>
          <w:rFonts w:ascii="Arial" w:eastAsia="等线" w:hAnsi="Arial" w:cs="Arial"/>
          <w:b/>
          <w:bCs/>
          <w:color w:val="000000"/>
          <w:kern w:val="0"/>
          <w:sz w:val="22"/>
        </w:rPr>
        <w:t>6</w:t>
      </w:r>
      <w:r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</w:t>
      </w:r>
      <w:r>
        <w:rPr>
          <w:rFonts w:ascii="Arial" w:eastAsia="等线" w:hAnsi="Arial" w:cs="Arial"/>
          <w:color w:val="000000"/>
          <w:kern w:val="0"/>
          <w:sz w:val="22"/>
        </w:rPr>
        <w:t>The reclassification measurements of the</w:t>
      </w:r>
      <w:r w:rsidR="00D7455F">
        <w:rPr>
          <w:rFonts w:ascii="Arial" w:eastAsia="等线" w:hAnsi="Arial" w:cs="Arial"/>
          <w:color w:val="000000"/>
          <w:kern w:val="0"/>
          <w:sz w:val="22"/>
        </w:rPr>
        <w:t xml:space="preserve"> mini-GRACE (IHDthMI) </w:t>
      </w:r>
      <w:r>
        <w:rPr>
          <w:rFonts w:ascii="Arial" w:eastAsia="等线" w:hAnsi="Arial" w:cs="Arial"/>
          <w:color w:val="000000"/>
          <w:kern w:val="0"/>
          <w:sz w:val="22"/>
        </w:rPr>
        <w:t>and</w:t>
      </w:r>
      <w:r w:rsidR="00D7455F">
        <w:rPr>
          <w:rFonts w:ascii="Arial" w:eastAsia="等线" w:hAnsi="Arial" w:cs="Arial"/>
          <w:color w:val="000000"/>
          <w:kern w:val="0"/>
          <w:sz w:val="22"/>
        </w:rPr>
        <w:t xml:space="preserve"> mini-GRACE (IH6mDthMI) </w:t>
      </w:r>
      <w:r w:rsidR="00AF14B3">
        <w:rPr>
          <w:rFonts w:ascii="Arial" w:eastAsia="等线" w:hAnsi="Arial" w:cs="Arial"/>
          <w:color w:val="000000"/>
          <w:kern w:val="0"/>
          <w:sz w:val="22"/>
        </w:rPr>
        <w:t>compared with other scores</w:t>
      </w:r>
    </w:p>
    <w:tbl>
      <w:tblPr>
        <w:tblW w:w="9843" w:type="dxa"/>
        <w:jc w:val="center"/>
        <w:tblLook w:val="04A0" w:firstRow="1" w:lastRow="0" w:firstColumn="1" w:lastColumn="0" w:noHBand="0" w:noVBand="1"/>
      </w:tblPr>
      <w:tblGrid>
        <w:gridCol w:w="3261"/>
        <w:gridCol w:w="2263"/>
        <w:gridCol w:w="997"/>
        <w:gridCol w:w="2262"/>
        <w:gridCol w:w="1060"/>
      </w:tblGrid>
      <w:tr w:rsidR="00FE69FE" w14:paraId="673A50DC" w14:textId="77777777" w:rsidTr="003735CF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87D0E" w14:textId="77777777" w:rsidR="00FE69FE" w:rsidRDefault="00FE69FE" w:rsidP="00E6159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270C1" w14:textId="77777777" w:rsidR="00FE69FE" w:rsidRDefault="00FE69FE" w:rsidP="00E6159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  <w:t>NRI (95%CI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C80E4" w14:textId="77777777" w:rsidR="00FE69FE" w:rsidRDefault="00FE69FE" w:rsidP="00E6159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99081" w14:textId="77777777" w:rsidR="00FE69FE" w:rsidRDefault="00FE69FE" w:rsidP="00E6159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  <w:t>IDI (95%CI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9915C" w14:textId="77777777" w:rsidR="00FE69FE" w:rsidRDefault="00FE69FE" w:rsidP="00E6159D">
            <w:pPr>
              <w:widowControl/>
              <w:jc w:val="center"/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Arial Unicode MS" w:hAnsi="Arial" w:cs="Arial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7455F" w14:paraId="31ADF9D4" w14:textId="77777777" w:rsidTr="003735CF">
        <w:trPr>
          <w:trHeight w:val="315"/>
          <w:jc w:val="center"/>
        </w:trPr>
        <w:tc>
          <w:tcPr>
            <w:tcW w:w="9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58EA4" w14:textId="77777777" w:rsidR="00D7455F" w:rsidRDefault="00D7455F" w:rsidP="00ED2A52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color w:val="000000"/>
                <w:kern w:val="0"/>
                <w:sz w:val="22"/>
              </w:rPr>
              <w:t>mini-GRACE (IHDthMI) vs</w:t>
            </w:r>
          </w:p>
        </w:tc>
      </w:tr>
      <w:tr w:rsidR="00D7455F" w14:paraId="6C1B8A20" w14:textId="77777777" w:rsidTr="003735CF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0218" w14:textId="77777777" w:rsidR="00D7455F" w:rsidRDefault="00D7455F" w:rsidP="00ED2A5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 (IHDth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48E1" w14:textId="1E486DBD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38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863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1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CACF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56B2" w14:textId="7304B363" w:rsidR="00D7455F" w:rsidRDefault="00D7455F" w:rsidP="00ED2A52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36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0.125,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A8EE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D7455F" w14:paraId="7516AEDB" w14:textId="77777777" w:rsidTr="003735CF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DB64" w14:textId="77777777" w:rsidR="00D7455F" w:rsidRDefault="00D7455F" w:rsidP="00ED2A5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 (IH6mDth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8F94" w14:textId="1204F2AD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31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751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1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EB2B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B8A0" w14:textId="1662DCF2" w:rsidR="00D7455F" w:rsidRDefault="00D7455F" w:rsidP="00ED2A52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53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0.140,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6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8A18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D7455F" w14:paraId="1C91C3F9" w14:textId="77777777" w:rsidTr="003735CF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EF63B" w14:textId="77777777" w:rsidR="00D7455F" w:rsidRDefault="00D7455F" w:rsidP="00ED2A5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 (OH6mDth)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78F3D9" w14:textId="62DE920A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95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713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76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2FB16F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6EBDC" w14:textId="69C2ECAE" w:rsidR="00D7455F" w:rsidRDefault="00D7455F" w:rsidP="00ED2A52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59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0.144,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74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830633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D7455F" w14:paraId="388A9DC9" w14:textId="77777777" w:rsidTr="003735CF">
        <w:trPr>
          <w:trHeight w:val="315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7DB3C" w14:textId="77777777" w:rsidR="00D7455F" w:rsidRDefault="00D7455F" w:rsidP="00ED2A52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RACE (OH6mDthMI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253FA" w14:textId="0F957682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33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650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17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C8D17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D7B27" w14:textId="75FEB4F6" w:rsidR="00D7455F" w:rsidRDefault="00D7455F" w:rsidP="00ED2A52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79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(0.161,</w:t>
            </w:r>
            <w:r w:rsidR="003735CF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>0.19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A722A" w14:textId="77777777" w:rsidR="00D7455F" w:rsidRDefault="00D7455F" w:rsidP="00ED2A5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E69FE" w14:paraId="130F579C" w14:textId="77777777" w:rsidTr="003735CF">
        <w:trPr>
          <w:trHeight w:val="315"/>
          <w:jc w:val="center"/>
        </w:trPr>
        <w:tc>
          <w:tcPr>
            <w:tcW w:w="9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CEAFA" w14:textId="579D641C" w:rsidR="00FE69FE" w:rsidRDefault="00FE69FE" w:rsidP="00E6159D">
            <w:pPr>
              <w:widowControl/>
              <w:jc w:val="left"/>
              <w:rPr>
                <w:rFonts w:ascii="Arial" w:eastAsia="Arial Unicode MS" w:hAnsi="Arial" w:cs="Arial"/>
                <w:b/>
                <w:color w:val="000000"/>
                <w:kern w:val="0"/>
                <w:sz w:val="22"/>
              </w:rPr>
            </w:pPr>
            <w:r>
              <w:rPr>
                <w:rFonts w:ascii="Arial" w:eastAsia="Arial Unicode MS" w:hAnsi="Arial" w:cs="Arial"/>
                <w:b/>
                <w:color w:val="000000"/>
                <w:kern w:val="0"/>
                <w:sz w:val="22"/>
              </w:rPr>
              <w:t>mini-GRACE</w:t>
            </w:r>
            <w:r w:rsidR="00D00EE1">
              <w:rPr>
                <w:rFonts w:ascii="Arial" w:eastAsia="Arial Unicode MS" w:hAnsi="Arial" w:cs="Arial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Arial Unicode MS" w:hAnsi="Arial" w:cs="Arial"/>
                <w:b/>
                <w:color w:val="000000"/>
                <w:kern w:val="0"/>
                <w:sz w:val="22"/>
              </w:rPr>
              <w:t>(IH6mDthMI) vs</w:t>
            </w:r>
          </w:p>
        </w:tc>
      </w:tr>
      <w:tr w:rsidR="00FE69FE" w14:paraId="54A1F4F1" w14:textId="77777777" w:rsidTr="003735C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A688" w14:textId="4C167CA2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D00EE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IHDth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21855A" w14:textId="73F009C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97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1.019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76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58E49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305007" w14:textId="477134D5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11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102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2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AD74A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E69FE" w14:paraId="73A559D1" w14:textId="77777777" w:rsidTr="003735C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B131" w14:textId="15B8335D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D00EE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IH6mDth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0975D" w14:textId="5AB40C1B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050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974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12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C094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8F8F" w14:textId="5D04A5C5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27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117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B37B8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E69FE" w14:paraId="41C55348" w14:textId="77777777" w:rsidTr="003735CF">
        <w:trPr>
          <w:trHeight w:val="278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AE2C" w14:textId="56972876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ini-GRACE</w:t>
            </w:r>
            <w:r w:rsidR="00D00EE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OH6mDth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DA294" w14:textId="4841488A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11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830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9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E461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02431" w14:textId="165860F8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34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121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4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96C86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E69FE" w14:paraId="3237D62B" w14:textId="77777777" w:rsidTr="003735CF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8BBB6" w14:textId="7FF8211D" w:rsidR="00FE69FE" w:rsidRDefault="00FE69FE" w:rsidP="00E6159D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RACE</w:t>
            </w:r>
            <w:r w:rsidR="00D00EE1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OH6mDthMI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E604B1" w14:textId="0B88C315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24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741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06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ED064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D8137" w14:textId="578CBADF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54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(0.138,</w:t>
            </w:r>
            <w:r w:rsidR="003735C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bookmarkStart w:id="5" w:name="_GoBack"/>
            <w:bookmarkEnd w:id="5"/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17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3029C" w14:textId="77777777" w:rsidR="00FE69FE" w:rsidRDefault="00FE69FE" w:rsidP="00E6159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14:paraId="1A98AB5E" w14:textId="42DBCB31" w:rsidR="00FE69FE" w:rsidRDefault="00FE69FE" w:rsidP="00FE69FE">
      <w:pPr>
        <w:widowControl/>
        <w:rPr>
          <w:rFonts w:ascii="Arial" w:eastAsia="等线" w:hAnsi="Arial" w:cs="Arial"/>
          <w:color w:val="000000"/>
          <w:kern w:val="0"/>
          <w:sz w:val="22"/>
        </w:rPr>
      </w:pPr>
      <w:r w:rsidRPr="0028634A">
        <w:rPr>
          <w:rFonts w:ascii="Arial" w:hAnsi="Arial" w:cs="Arial"/>
          <w:i/>
          <w:sz w:val="22"/>
        </w:rPr>
        <w:t xml:space="preserve">CI </w:t>
      </w:r>
      <w:r>
        <w:rPr>
          <w:rFonts w:ascii="Arial" w:eastAsia="等线" w:hAnsi="Arial" w:cs="Arial"/>
          <w:color w:val="000000"/>
          <w:kern w:val="0"/>
          <w:sz w:val="22"/>
        </w:rPr>
        <w:t>confidence interval</w:t>
      </w:r>
      <w:r w:rsidR="0028634A">
        <w:rPr>
          <w:rFonts w:ascii="Arial" w:eastAsia="等线" w:hAnsi="Arial" w:cs="Arial"/>
          <w:color w:val="000000"/>
          <w:kern w:val="0"/>
          <w:sz w:val="22"/>
        </w:rPr>
        <w:t>,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GRACE</w:t>
      </w:r>
      <w:r>
        <w:rPr>
          <w:rFonts w:ascii="Arial" w:eastAsia="等线" w:hAnsi="Arial" w:cs="Arial"/>
          <w:color w:val="000000"/>
          <w:kern w:val="0"/>
          <w:szCs w:val="21"/>
        </w:rPr>
        <w:t xml:space="preserve"> Global Registry of Acute Coronary Events</w:t>
      </w:r>
      <w:r w:rsidR="0028634A">
        <w:rPr>
          <w:rFonts w:ascii="Arial" w:eastAsia="等线" w:hAnsi="Arial" w:cs="Arial"/>
          <w:color w:val="000000"/>
          <w:kern w:val="0"/>
          <w:szCs w:val="21"/>
        </w:rPr>
        <w:t>,</w:t>
      </w:r>
      <w:r>
        <w:rPr>
          <w:rFonts w:ascii="Arial" w:eastAsia="等线" w:hAnsi="Arial" w:cs="Arial"/>
          <w:color w:val="000000"/>
          <w:kern w:val="0"/>
          <w:szCs w:val="21"/>
        </w:rPr>
        <w:t xml:space="preserve"> </w:t>
      </w:r>
      <w:r w:rsidR="00AF14B3">
        <w:rPr>
          <w:rFonts w:ascii="Arial" w:hAnsi="Arial" w:cs="Arial"/>
          <w:i/>
          <w:sz w:val="22"/>
        </w:rPr>
        <w:t>IDI</w:t>
      </w:r>
      <w:r>
        <w:rPr>
          <w:rFonts w:ascii="Arial" w:eastAsia="等线" w:hAnsi="Arial" w:cs="Arial"/>
          <w:color w:val="000000"/>
          <w:kern w:val="0"/>
          <w:szCs w:val="21"/>
        </w:rPr>
        <w:t xml:space="preserve"> integrated discrimination improvement</w:t>
      </w:r>
      <w:r w:rsidR="0028634A">
        <w:rPr>
          <w:rFonts w:ascii="Arial" w:eastAsia="等线" w:hAnsi="Arial" w:cs="Arial"/>
          <w:color w:val="000000"/>
          <w:kern w:val="0"/>
          <w:szCs w:val="21"/>
        </w:rPr>
        <w:t>,</w:t>
      </w:r>
      <w:r>
        <w:rPr>
          <w:rFonts w:ascii="Arial" w:eastAsia="等线" w:hAnsi="Arial" w:cs="Arial"/>
          <w:color w:val="000000"/>
          <w:kern w:val="0"/>
          <w:szCs w:val="21"/>
        </w:rPr>
        <w:t xml:space="preserve"> </w:t>
      </w:r>
      <w:r w:rsidRPr="0028634A">
        <w:rPr>
          <w:rFonts w:ascii="Arial" w:hAnsi="Arial" w:cs="Arial"/>
          <w:i/>
          <w:sz w:val="22"/>
        </w:rPr>
        <w:t>NRI</w:t>
      </w:r>
      <w:r>
        <w:rPr>
          <w:rFonts w:ascii="Arial" w:eastAsia="等线" w:hAnsi="Arial" w:cs="Arial"/>
          <w:color w:val="000000"/>
          <w:kern w:val="0"/>
          <w:szCs w:val="21"/>
        </w:rPr>
        <w:t xml:space="preserve"> n</w:t>
      </w:r>
      <w:r w:rsidR="00AF14B3">
        <w:rPr>
          <w:rFonts w:ascii="Arial" w:eastAsia="等线" w:hAnsi="Arial" w:cs="Arial"/>
          <w:color w:val="000000"/>
          <w:kern w:val="0"/>
          <w:szCs w:val="21"/>
        </w:rPr>
        <w:t>et reclassification improvement</w:t>
      </w:r>
    </w:p>
    <w:p w14:paraId="6DF2F403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1C88002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287A3208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2DE2549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F494D31" w14:textId="77777777" w:rsidR="00FE69FE" w:rsidRPr="00690640" w:rsidRDefault="00FE69FE" w:rsidP="00FE69FE">
      <w:pPr>
        <w:rPr>
          <w:rFonts w:ascii="Arial" w:hAnsi="Arial" w:cs="Arial"/>
          <w:b/>
          <w:sz w:val="22"/>
        </w:rPr>
      </w:pPr>
    </w:p>
    <w:p w14:paraId="4A232B6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24465F5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5083E8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85452D5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15FA8448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6B17BE6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21EAF3CF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D980A17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CC7EF8B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7D3D8381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BEAEE2A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EBF964D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6F5E808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2D34F80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F9DBE1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1193257F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5122D36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55D53AC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585FCC4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E2C4449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3344A0D4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ADAA5AD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6112D4AF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2A761AB6" w14:textId="77777777" w:rsidR="00FE69FE" w:rsidRDefault="00FE69FE" w:rsidP="00FE69FE">
      <w:pPr>
        <w:rPr>
          <w:rFonts w:ascii="Arial" w:hAnsi="Arial" w:cs="Arial"/>
          <w:b/>
          <w:sz w:val="22"/>
        </w:rPr>
      </w:pPr>
    </w:p>
    <w:p w14:paraId="4C22412D" w14:textId="26CF0FA7" w:rsidR="003F53C4" w:rsidRDefault="008937B4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noProof/>
          <w:sz w:val="22"/>
        </w:rPr>
        <w:lastRenderedPageBreak/>
        <w:drawing>
          <wp:inline distT="0" distB="0" distL="0" distR="0" wp14:anchorId="70985108" wp14:editId="3A4E7FA8">
            <wp:extent cx="2647950" cy="25812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figure 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02" t="2777" r="13802" b="3125"/>
                    <a:stretch/>
                  </pic:blipFill>
                  <pic:spPr bwMode="auto">
                    <a:xfrm>
                      <a:off x="0" y="0"/>
                      <a:ext cx="2647950" cy="258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B3AE1" w14:textId="0AC42EFC" w:rsidR="003F53C4" w:rsidRDefault="00502B49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>upplementary</w:t>
      </w:r>
      <w:r>
        <w:rPr>
          <w:rFonts w:ascii="Arial" w:hAnsi="Arial" w:cs="Arial"/>
          <w:b/>
          <w:sz w:val="22"/>
        </w:rPr>
        <w:t xml:space="preserve"> Figure 1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Receiver operating characteristic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curves</w:t>
      </w:r>
      <w:r>
        <w:rPr>
          <w:rFonts w:ascii="Arial" w:hAnsi="Arial" w:cs="Arial"/>
          <w:sz w:val="22"/>
        </w:rPr>
        <w:t xml:space="preserve"> of mini-GRACE models </w:t>
      </w:r>
      <w:r w:rsidR="00690640">
        <w:rPr>
          <w:rFonts w:ascii="Arial" w:hAnsi="Arial" w:cs="Arial"/>
          <w:sz w:val="22"/>
        </w:rPr>
        <w:t>to predict MACE</w:t>
      </w:r>
      <w:r w:rsidR="001A566C">
        <w:rPr>
          <w:rFonts w:ascii="Arial" w:hAnsi="Arial" w:cs="Arial"/>
          <w:sz w:val="22"/>
        </w:rPr>
        <w:t>s</w:t>
      </w:r>
      <w:r w:rsidR="00690640">
        <w:rPr>
          <w:rFonts w:ascii="Arial" w:hAnsi="Arial" w:cs="Arial"/>
          <w:sz w:val="22"/>
        </w:rPr>
        <w:t xml:space="preserve"> within 30 days</w:t>
      </w:r>
    </w:p>
    <w:p w14:paraId="6A7EBA47" w14:textId="3D9B52CC" w:rsidR="003F53C4" w:rsidRDefault="00502B49">
      <w:pPr>
        <w:rPr>
          <w:rFonts w:ascii="Arial" w:hAnsi="Arial" w:cs="Arial"/>
        </w:rPr>
      </w:pPr>
      <w:r w:rsidRPr="0028634A">
        <w:rPr>
          <w:rFonts w:ascii="Arial" w:hAnsi="Arial" w:cs="Arial"/>
          <w:i/>
          <w:sz w:val="22"/>
        </w:rPr>
        <w:t>GRACE</w:t>
      </w:r>
      <w:r>
        <w:rPr>
          <w:rFonts w:ascii="Arial" w:hAnsi="Arial" w:cs="Arial"/>
          <w:sz w:val="22"/>
        </w:rPr>
        <w:t xml:space="preserve"> Global Registry of Acute Coronary Events</w:t>
      </w:r>
      <w:r w:rsidR="0028634A">
        <w:rPr>
          <w:rFonts w:ascii="Arial" w:hAnsi="Arial" w:cs="Arial"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 w:rsidRPr="0028634A">
        <w:rPr>
          <w:rFonts w:ascii="Arial" w:hAnsi="Arial" w:cs="Arial"/>
          <w:i/>
          <w:sz w:val="22"/>
        </w:rPr>
        <w:t>MACE</w:t>
      </w:r>
      <w:r w:rsidR="001A566C">
        <w:rPr>
          <w:rFonts w:ascii="Arial" w:hAnsi="Arial" w:cs="Arial"/>
          <w:i/>
          <w:sz w:val="22"/>
        </w:rPr>
        <w:t>s</w:t>
      </w:r>
      <w:r w:rsidR="00690640">
        <w:rPr>
          <w:rFonts w:ascii="Arial" w:hAnsi="Arial" w:cs="Arial"/>
          <w:sz w:val="22"/>
        </w:rPr>
        <w:t xml:space="preserve"> major adverse cardiac events</w:t>
      </w:r>
    </w:p>
    <w:p w14:paraId="6A2E6CA5" w14:textId="540E9077" w:rsidR="008937B4" w:rsidRDefault="008937B4" w:rsidP="008937B4">
      <w:r>
        <w:rPr>
          <w:rFonts w:ascii="Arial" w:hAnsi="Arial" w:cs="Arial" w:hint="eastAsia"/>
          <w:sz w:val="22"/>
        </w:rPr>
        <w:t>* Significantly different</w:t>
      </w:r>
      <w:r w:rsidR="00D11A45">
        <w:rPr>
          <w:rFonts w:ascii="Arial" w:hAnsi="Arial" w:cs="Arial"/>
          <w:sz w:val="22"/>
        </w:rPr>
        <w:t xml:space="preserve"> from the </w:t>
      </w:r>
      <w:r w:rsidR="0028634A">
        <w:rPr>
          <w:rFonts w:ascii="Arial" w:hAnsi="Arial" w:cs="Arial" w:hint="eastAsia"/>
          <w:sz w:val="22"/>
        </w:rPr>
        <w:t>HEART score</w:t>
      </w:r>
    </w:p>
    <w:p w14:paraId="120AE237" w14:textId="56BECC3C" w:rsidR="008937B4" w:rsidRDefault="008937B4" w:rsidP="008937B4">
      <w:r w:rsidRPr="00043C93">
        <w:rPr>
          <w:rFonts w:ascii="Arial" w:eastAsia="宋体" w:hAnsi="Arial" w:cs="Arial" w:hint="eastAsia"/>
          <w:color w:val="000000"/>
          <w:kern w:val="0"/>
          <w:sz w:val="13"/>
          <w:szCs w:val="20"/>
          <w:lang w:bidi="ar"/>
        </w:rPr>
        <w:t>#</w:t>
      </w:r>
      <w:r w:rsidRPr="0018579B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 xml:space="preserve">Significantly different </w:t>
      </w:r>
      <w:r w:rsidR="00D11A45">
        <w:rPr>
          <w:rFonts w:ascii="Arial" w:hAnsi="Arial" w:cs="Arial"/>
          <w:sz w:val="22"/>
        </w:rPr>
        <w:t>from the T</w:t>
      </w:r>
      <w:r>
        <w:rPr>
          <w:rFonts w:ascii="Arial" w:hAnsi="Arial" w:cs="Arial"/>
          <w:sz w:val="22"/>
        </w:rPr>
        <w:t>IMI</w:t>
      </w:r>
      <w:r w:rsidR="0028634A">
        <w:rPr>
          <w:rFonts w:ascii="Arial" w:hAnsi="Arial" w:cs="Arial" w:hint="eastAsia"/>
          <w:sz w:val="22"/>
        </w:rPr>
        <w:t xml:space="preserve"> score</w:t>
      </w:r>
    </w:p>
    <w:p w14:paraId="66CA94F2" w14:textId="77777777" w:rsidR="003F53C4" w:rsidRPr="008937B4" w:rsidRDefault="003F53C4"/>
    <w:sectPr w:rsidR="003F53C4" w:rsidRPr="00893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B73418" w14:textId="77777777" w:rsidR="00B91886" w:rsidRDefault="00B91886" w:rsidP="00530DAA">
      <w:r>
        <w:separator/>
      </w:r>
    </w:p>
  </w:endnote>
  <w:endnote w:type="continuationSeparator" w:id="0">
    <w:p w14:paraId="2ACAEE90" w14:textId="77777777" w:rsidR="00B91886" w:rsidRDefault="00B91886" w:rsidP="00530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D36E6" w14:textId="77777777" w:rsidR="00B91886" w:rsidRDefault="00B91886" w:rsidP="00530DAA">
      <w:r>
        <w:separator/>
      </w:r>
    </w:p>
  </w:footnote>
  <w:footnote w:type="continuationSeparator" w:id="0">
    <w:p w14:paraId="524DEC8D" w14:textId="77777777" w:rsidR="00B91886" w:rsidRDefault="00B91886" w:rsidP="00530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7C02098-E9D1-49A9-91EA-A229D5D349EE}"/>
    <w:docVar w:name="KY_MEDREF_VERSION" w:val="3"/>
  </w:docVars>
  <w:rsids>
    <w:rsidRoot w:val="006A2E32"/>
    <w:rsid w:val="000140B0"/>
    <w:rsid w:val="00025AE8"/>
    <w:rsid w:val="00043C93"/>
    <w:rsid w:val="000D56CB"/>
    <w:rsid w:val="00122ABD"/>
    <w:rsid w:val="00134BB6"/>
    <w:rsid w:val="00161F18"/>
    <w:rsid w:val="0017115B"/>
    <w:rsid w:val="0018579B"/>
    <w:rsid w:val="001A566C"/>
    <w:rsid w:val="001F49F5"/>
    <w:rsid w:val="00215C51"/>
    <w:rsid w:val="00216683"/>
    <w:rsid w:val="0022143E"/>
    <w:rsid w:val="0022191B"/>
    <w:rsid w:val="002804DE"/>
    <w:rsid w:val="0028634A"/>
    <w:rsid w:val="0029214C"/>
    <w:rsid w:val="002A25E8"/>
    <w:rsid w:val="002C5F0C"/>
    <w:rsid w:val="002F0448"/>
    <w:rsid w:val="00341D06"/>
    <w:rsid w:val="00353C1B"/>
    <w:rsid w:val="003625CC"/>
    <w:rsid w:val="00363C9C"/>
    <w:rsid w:val="003735CF"/>
    <w:rsid w:val="003C196E"/>
    <w:rsid w:val="003C4447"/>
    <w:rsid w:val="003C763A"/>
    <w:rsid w:val="003D5AF7"/>
    <w:rsid w:val="003F53C4"/>
    <w:rsid w:val="004760B5"/>
    <w:rsid w:val="004C01D2"/>
    <w:rsid w:val="004D6BF6"/>
    <w:rsid w:val="004E018B"/>
    <w:rsid w:val="004F4326"/>
    <w:rsid w:val="00502B49"/>
    <w:rsid w:val="00526F53"/>
    <w:rsid w:val="00530DAA"/>
    <w:rsid w:val="0055535F"/>
    <w:rsid w:val="005647CC"/>
    <w:rsid w:val="005C6671"/>
    <w:rsid w:val="005E072F"/>
    <w:rsid w:val="005E5851"/>
    <w:rsid w:val="00607AFB"/>
    <w:rsid w:val="00631463"/>
    <w:rsid w:val="00690640"/>
    <w:rsid w:val="006A0E44"/>
    <w:rsid w:val="006A2E32"/>
    <w:rsid w:val="006A5A70"/>
    <w:rsid w:val="006C5B99"/>
    <w:rsid w:val="006E7B75"/>
    <w:rsid w:val="00700176"/>
    <w:rsid w:val="007274AD"/>
    <w:rsid w:val="00760897"/>
    <w:rsid w:val="007A6A88"/>
    <w:rsid w:val="007F757D"/>
    <w:rsid w:val="00804E99"/>
    <w:rsid w:val="00832F36"/>
    <w:rsid w:val="0084251B"/>
    <w:rsid w:val="00881AD8"/>
    <w:rsid w:val="008937B4"/>
    <w:rsid w:val="008E3433"/>
    <w:rsid w:val="00912438"/>
    <w:rsid w:val="009246AB"/>
    <w:rsid w:val="0094418C"/>
    <w:rsid w:val="00953BD6"/>
    <w:rsid w:val="009B6346"/>
    <w:rsid w:val="009D7E03"/>
    <w:rsid w:val="00A16FD0"/>
    <w:rsid w:val="00A233D7"/>
    <w:rsid w:val="00A305B3"/>
    <w:rsid w:val="00A53EF8"/>
    <w:rsid w:val="00A75FE4"/>
    <w:rsid w:val="00AD3B8A"/>
    <w:rsid w:val="00AF14B3"/>
    <w:rsid w:val="00B41628"/>
    <w:rsid w:val="00B67F28"/>
    <w:rsid w:val="00B769BC"/>
    <w:rsid w:val="00B778A4"/>
    <w:rsid w:val="00B86AD3"/>
    <w:rsid w:val="00B91886"/>
    <w:rsid w:val="00BD7D8A"/>
    <w:rsid w:val="00BF76E8"/>
    <w:rsid w:val="00C11DC5"/>
    <w:rsid w:val="00C26F2E"/>
    <w:rsid w:val="00C93B94"/>
    <w:rsid w:val="00CD0EAF"/>
    <w:rsid w:val="00CF31BF"/>
    <w:rsid w:val="00D00EE1"/>
    <w:rsid w:val="00D11A45"/>
    <w:rsid w:val="00D31EED"/>
    <w:rsid w:val="00D6659E"/>
    <w:rsid w:val="00D7455F"/>
    <w:rsid w:val="00E0186F"/>
    <w:rsid w:val="00E325B1"/>
    <w:rsid w:val="00E43ABD"/>
    <w:rsid w:val="00E63158"/>
    <w:rsid w:val="00E91784"/>
    <w:rsid w:val="00EA23E3"/>
    <w:rsid w:val="00EB6AAC"/>
    <w:rsid w:val="00F10B4A"/>
    <w:rsid w:val="00FE69FE"/>
    <w:rsid w:val="141C4EED"/>
    <w:rsid w:val="1A5F0009"/>
    <w:rsid w:val="28A9128A"/>
    <w:rsid w:val="2EDD13AD"/>
    <w:rsid w:val="3A305CAC"/>
    <w:rsid w:val="3F3457F6"/>
    <w:rsid w:val="524D6A71"/>
    <w:rsid w:val="540C41D7"/>
    <w:rsid w:val="65E62E78"/>
    <w:rsid w:val="6E154229"/>
    <w:rsid w:val="6FAF392F"/>
    <w:rsid w:val="782C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CB094"/>
  <w15:docId w15:val="{8B8C75B9-7483-493E-941B-A5A7CA188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jc w:val="left"/>
    </w:pPr>
    <w:rPr>
      <w:rFonts w:ascii="Arial" w:hAnsi="Arial" w:cs="Times New Roman"/>
      <w:kern w:val="0"/>
      <w:sz w:val="20"/>
      <w:szCs w:val="20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1">
    <w:name w:val="正文1"/>
    <w:basedOn w:val="a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Pr>
      <w:color w:val="000080"/>
    </w:rPr>
  </w:style>
  <w:style w:type="character" w:customStyle="1" w:styleId="warning">
    <w:name w:val="warning"/>
    <w:basedOn w:val="a0"/>
    <w:rPr>
      <w:color w:val="FF0000"/>
    </w:rPr>
  </w:style>
  <w:style w:type="character" w:customStyle="1" w:styleId="underline1">
    <w:name w:val="underline1"/>
    <w:basedOn w:val="a0"/>
  </w:style>
  <w:style w:type="character" w:customStyle="1" w:styleId="normal2">
    <w:name w:val="normal2"/>
    <w:basedOn w:val="a0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7</Pages>
  <Words>1080</Words>
  <Characters>6159</Characters>
  <Application>Microsoft Office Word</Application>
  <DocSecurity>0</DocSecurity>
  <Lines>51</Lines>
  <Paragraphs>14</Paragraphs>
  <ScaleCrop>false</ScaleCrop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雯 郑</dc:creator>
  <cp:lastModifiedBy>郑 雯</cp:lastModifiedBy>
  <cp:revision>81</cp:revision>
  <dcterms:created xsi:type="dcterms:W3CDTF">2019-04-23T14:37:00Z</dcterms:created>
  <dcterms:modified xsi:type="dcterms:W3CDTF">2020-03-16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